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FAACF5" w14:textId="77777777" w:rsidR="003E5980" w:rsidRPr="0001082F" w:rsidRDefault="003E5980" w:rsidP="1AB29880">
      <w:pPr>
        <w:spacing w:line="240" w:lineRule="auto"/>
        <w:jc w:val="both"/>
        <w:rPr>
          <w:rFonts w:ascii="Times New Roman" w:eastAsia="Times New Roman" w:hAnsi="Times New Roman" w:cs="Times New Roman"/>
          <w:b/>
          <w:bCs/>
          <w:sz w:val="24"/>
          <w:szCs w:val="24"/>
        </w:rPr>
      </w:pPr>
      <w:r w:rsidRPr="1AB29880">
        <w:rPr>
          <w:rFonts w:ascii="Times New Roman" w:eastAsia="Times New Roman" w:hAnsi="Times New Roman" w:cs="Times New Roman"/>
          <w:b/>
          <w:bCs/>
          <w:sz w:val="24"/>
          <w:szCs w:val="24"/>
        </w:rPr>
        <w:t xml:space="preserve">Supplement 1.  Assessed policies, their key indicators, and potential determinants for policy adoption and implementation. </w:t>
      </w:r>
    </w:p>
    <w:p w14:paraId="3BCA07E6" w14:textId="77777777" w:rsidR="003E5980" w:rsidRPr="0001082F" w:rsidRDefault="003E5980" w:rsidP="1AB29880">
      <w:pPr>
        <w:spacing w:line="240" w:lineRule="auto"/>
        <w:jc w:val="both"/>
        <w:rPr>
          <w:rFonts w:ascii="Times New Roman" w:eastAsia="Times New Roman" w:hAnsi="Times New Roman" w:cs="Times New Roman"/>
          <w:sz w:val="24"/>
          <w:szCs w:val="24"/>
        </w:rPr>
      </w:pPr>
      <w:r w:rsidRPr="1AB29880">
        <w:rPr>
          <w:rFonts w:ascii="Times New Roman" w:eastAsia="Times New Roman" w:hAnsi="Times New Roman" w:cs="Times New Roman"/>
          <w:sz w:val="24"/>
          <w:szCs w:val="24"/>
        </w:rPr>
        <w:t xml:space="preserve">Table 1 presents our initial understanding on the different level determinants for policy adoption and implementation, groups the assessed preventive WHO FCTC policies under different Behavior Change Wheel (BCW) categories and specifies key indicators for each Article from the WHO FCTC Implementation database. </w:t>
      </w:r>
    </w:p>
    <w:tbl>
      <w:tblPr>
        <w:tblStyle w:val="1"/>
        <w:tblW w:w="1388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97"/>
        <w:gridCol w:w="4536"/>
        <w:gridCol w:w="5954"/>
      </w:tblGrid>
      <w:tr w:rsidR="003E5980" w:rsidRPr="0001082F" w14:paraId="4CFC2CB0" w14:textId="77777777" w:rsidTr="003E5980">
        <w:trPr>
          <w:trHeight w:val="558"/>
        </w:trPr>
        <w:tc>
          <w:tcPr>
            <w:tcW w:w="3397" w:type="dxa"/>
          </w:tcPr>
          <w:p w14:paraId="509DD4AD" w14:textId="77777777" w:rsidR="003E5980" w:rsidRPr="0001082F" w:rsidRDefault="003E5980" w:rsidP="00BB0E43">
            <w:pPr>
              <w:rPr>
                <w:rFonts w:ascii="Times New Roman" w:eastAsia="Times New Roman" w:hAnsi="Times New Roman" w:cs="Times New Roman"/>
                <w:sz w:val="20"/>
                <w:szCs w:val="20"/>
              </w:rPr>
            </w:pPr>
            <w:r w:rsidRPr="0001082F">
              <w:rPr>
                <w:rFonts w:ascii="Times New Roman" w:eastAsia="Times New Roman" w:hAnsi="Times New Roman" w:cs="Times New Roman"/>
                <w:b/>
                <w:sz w:val="20"/>
                <w:szCs w:val="20"/>
              </w:rPr>
              <w:t xml:space="preserve">Determinants for policy adoption </w:t>
            </w:r>
          </w:p>
        </w:tc>
        <w:tc>
          <w:tcPr>
            <w:tcW w:w="4536" w:type="dxa"/>
          </w:tcPr>
          <w:p w14:paraId="51F4CDAF" w14:textId="77777777" w:rsidR="003E5980" w:rsidRPr="0001082F" w:rsidRDefault="003E5980" w:rsidP="00BB0E43">
            <w:pPr>
              <w:jc w:val="both"/>
              <w:rPr>
                <w:rFonts w:ascii="Times New Roman" w:eastAsia="Times New Roman" w:hAnsi="Times New Roman" w:cs="Times New Roman"/>
                <w:sz w:val="20"/>
                <w:szCs w:val="20"/>
              </w:rPr>
            </w:pPr>
            <w:r w:rsidRPr="0001082F">
              <w:rPr>
                <w:rFonts w:ascii="Times New Roman" w:eastAsia="Times New Roman" w:hAnsi="Times New Roman" w:cs="Times New Roman"/>
                <w:b/>
                <w:sz w:val="20"/>
                <w:szCs w:val="20"/>
              </w:rPr>
              <w:t xml:space="preserve">Preventive WHO FCTC policies grouped under BCW categories </w:t>
            </w:r>
          </w:p>
        </w:tc>
        <w:tc>
          <w:tcPr>
            <w:tcW w:w="5954" w:type="dxa"/>
          </w:tcPr>
          <w:p w14:paraId="37838E70" w14:textId="77777777" w:rsidR="003E5980" w:rsidRPr="0001082F" w:rsidRDefault="003E5980" w:rsidP="00BB0E43">
            <w:pPr>
              <w:jc w:val="both"/>
              <w:rPr>
                <w:rFonts w:ascii="Times New Roman" w:eastAsia="Times New Roman" w:hAnsi="Times New Roman" w:cs="Times New Roman"/>
                <w:b/>
                <w:sz w:val="20"/>
                <w:szCs w:val="20"/>
              </w:rPr>
            </w:pPr>
            <w:r w:rsidRPr="0001082F">
              <w:rPr>
                <w:rFonts w:ascii="Times New Roman" w:eastAsia="Times New Roman" w:hAnsi="Times New Roman" w:cs="Times New Roman"/>
                <w:b/>
                <w:sz w:val="20"/>
                <w:szCs w:val="20"/>
              </w:rPr>
              <w:t>Key indicators for the Articles from the WHO FCTC Implementation Database*</w:t>
            </w:r>
          </w:p>
        </w:tc>
      </w:tr>
      <w:tr w:rsidR="003E5980" w:rsidRPr="0001082F" w14:paraId="69286A8F" w14:textId="77777777" w:rsidTr="003E5980">
        <w:tc>
          <w:tcPr>
            <w:tcW w:w="3397" w:type="dxa"/>
          </w:tcPr>
          <w:p w14:paraId="014B3927" w14:textId="77777777" w:rsidR="003E5980" w:rsidRPr="0001082F" w:rsidRDefault="003E5980" w:rsidP="00BB0E43">
            <w:pPr>
              <w:rPr>
                <w:rFonts w:ascii="Times New Roman" w:eastAsia="Times New Roman" w:hAnsi="Times New Roman" w:cs="Times New Roman"/>
                <w:b/>
                <w:bCs/>
                <w:sz w:val="20"/>
                <w:szCs w:val="20"/>
              </w:rPr>
            </w:pPr>
            <w:r w:rsidRPr="0001082F">
              <w:rPr>
                <w:rFonts w:ascii="Times New Roman" w:eastAsia="Times New Roman" w:hAnsi="Times New Roman" w:cs="Times New Roman"/>
                <w:b/>
                <w:bCs/>
                <w:sz w:val="20"/>
                <w:szCs w:val="20"/>
              </w:rPr>
              <w:t>GLOBAL</w:t>
            </w:r>
          </w:p>
          <w:p w14:paraId="3DDC3F25" w14:textId="77777777" w:rsidR="003E5980" w:rsidRPr="0001082F" w:rsidRDefault="003E5980" w:rsidP="00BB0E43">
            <w:pPr>
              <w:rPr>
                <w:rFonts w:ascii="Times New Roman" w:eastAsia="Times New Roman" w:hAnsi="Times New Roman" w:cs="Times New Roman"/>
                <w:sz w:val="20"/>
                <w:szCs w:val="20"/>
              </w:rPr>
            </w:pPr>
            <w:r w:rsidRPr="0001082F">
              <w:rPr>
                <w:rFonts w:ascii="Times New Roman" w:eastAsia="Times New Roman" w:hAnsi="Times New Roman" w:cs="Times New Roman"/>
                <w:sz w:val="20"/>
                <w:szCs w:val="20"/>
              </w:rPr>
              <w:t xml:space="preserve">WHO FCTC (Articles 5.3, 8, 9, 11, </w:t>
            </w:r>
            <w:proofErr w:type="gramStart"/>
            <w:r w:rsidRPr="0001082F">
              <w:rPr>
                <w:rFonts w:ascii="Times New Roman" w:eastAsia="Times New Roman" w:hAnsi="Times New Roman" w:cs="Times New Roman"/>
                <w:sz w:val="20"/>
                <w:szCs w:val="20"/>
              </w:rPr>
              <w:t>13)</w:t>
            </w:r>
            <w:proofErr w:type="gramEnd"/>
            <w:r w:rsidRPr="0001082F">
              <w:rPr>
                <w:rFonts w:ascii="Times New Roman" w:eastAsia="Times New Roman" w:hAnsi="Times New Roman" w:cs="Times New Roman"/>
                <w:sz w:val="20"/>
                <w:szCs w:val="20"/>
              </w:rPr>
              <w:t xml:space="preserve"> </w:t>
            </w:r>
          </w:p>
          <w:p w14:paraId="456F4E33" w14:textId="77777777" w:rsidR="003E5980" w:rsidRPr="0001082F" w:rsidRDefault="003E5980" w:rsidP="00BB0E43">
            <w:pPr>
              <w:rPr>
                <w:rFonts w:ascii="Times New Roman" w:eastAsia="Times New Roman" w:hAnsi="Times New Roman" w:cs="Times New Roman"/>
                <w:sz w:val="20"/>
                <w:szCs w:val="20"/>
              </w:rPr>
            </w:pPr>
          </w:p>
          <w:p w14:paraId="5A17E513" w14:textId="77777777" w:rsidR="003E5980" w:rsidRPr="0001082F" w:rsidRDefault="003E5980" w:rsidP="00BB0E43">
            <w:pPr>
              <w:rPr>
                <w:rFonts w:ascii="Times New Roman" w:eastAsia="Times New Roman" w:hAnsi="Times New Roman" w:cs="Times New Roman"/>
                <w:sz w:val="20"/>
                <w:szCs w:val="20"/>
              </w:rPr>
            </w:pPr>
            <w:r w:rsidRPr="0001082F">
              <w:rPr>
                <w:rFonts w:ascii="Times New Roman" w:eastAsia="Times New Roman" w:hAnsi="Times New Roman" w:cs="Times New Roman"/>
                <w:sz w:val="20"/>
                <w:szCs w:val="20"/>
              </w:rPr>
              <w:t xml:space="preserve">United Nation’s (UN) Sustainable development goals (SDG) target 3a </w:t>
            </w:r>
          </w:p>
          <w:p w14:paraId="61BBEEFB" w14:textId="77777777" w:rsidR="003E5980" w:rsidRPr="0001082F" w:rsidRDefault="003E5980" w:rsidP="00BB0E43">
            <w:pPr>
              <w:rPr>
                <w:rFonts w:ascii="Times New Roman" w:eastAsia="Times New Roman" w:hAnsi="Times New Roman" w:cs="Times New Roman"/>
                <w:sz w:val="20"/>
                <w:szCs w:val="20"/>
              </w:rPr>
            </w:pPr>
            <w:r w:rsidRPr="0001082F">
              <w:rPr>
                <w:rFonts w:ascii="Times New Roman" w:eastAsia="Times New Roman" w:hAnsi="Times New Roman" w:cs="Times New Roman"/>
                <w:sz w:val="20"/>
                <w:szCs w:val="20"/>
              </w:rPr>
              <w:t>and goal 3.4</w:t>
            </w:r>
          </w:p>
          <w:p w14:paraId="01CBEE4D" w14:textId="77777777" w:rsidR="003E5980" w:rsidRPr="0001082F" w:rsidRDefault="003E5980" w:rsidP="00BB0E43">
            <w:pPr>
              <w:rPr>
                <w:rFonts w:ascii="Times New Roman" w:eastAsia="Times New Roman" w:hAnsi="Times New Roman" w:cs="Times New Roman"/>
                <w:b/>
                <w:bCs/>
                <w:sz w:val="20"/>
                <w:szCs w:val="20"/>
              </w:rPr>
            </w:pPr>
          </w:p>
          <w:p w14:paraId="0781AEA8" w14:textId="77777777" w:rsidR="003E5980" w:rsidRPr="0001082F" w:rsidRDefault="003E5980" w:rsidP="00BB0E43">
            <w:pPr>
              <w:rPr>
                <w:rFonts w:ascii="Times New Roman" w:eastAsia="Times New Roman" w:hAnsi="Times New Roman" w:cs="Times New Roman"/>
                <w:b/>
                <w:bCs/>
                <w:sz w:val="20"/>
                <w:szCs w:val="20"/>
              </w:rPr>
            </w:pPr>
          </w:p>
          <w:p w14:paraId="15161CBB" w14:textId="77777777" w:rsidR="003E5980" w:rsidRPr="0001082F" w:rsidRDefault="003E5980" w:rsidP="00BB0E43">
            <w:pPr>
              <w:rPr>
                <w:rFonts w:ascii="Times New Roman" w:eastAsia="Times New Roman" w:hAnsi="Times New Roman" w:cs="Times New Roman"/>
                <w:b/>
                <w:bCs/>
                <w:sz w:val="20"/>
                <w:szCs w:val="20"/>
              </w:rPr>
            </w:pPr>
            <w:r w:rsidRPr="0001082F">
              <w:rPr>
                <w:rFonts w:ascii="Times New Roman" w:eastAsia="Times New Roman" w:hAnsi="Times New Roman" w:cs="Times New Roman"/>
                <w:b/>
                <w:bCs/>
                <w:sz w:val="20"/>
                <w:szCs w:val="20"/>
              </w:rPr>
              <w:t>EUROPE</w:t>
            </w:r>
          </w:p>
          <w:p w14:paraId="0C58F729" w14:textId="77777777" w:rsidR="003E5980" w:rsidRPr="0001082F" w:rsidRDefault="003E5980" w:rsidP="00BB0E43">
            <w:pPr>
              <w:rPr>
                <w:rFonts w:ascii="Times New Roman" w:eastAsia="Times New Roman" w:hAnsi="Times New Roman" w:cs="Times New Roman"/>
                <w:sz w:val="20"/>
                <w:szCs w:val="20"/>
              </w:rPr>
            </w:pPr>
            <w:r w:rsidRPr="0001082F">
              <w:rPr>
                <w:rFonts w:ascii="Times New Roman" w:eastAsia="Times New Roman" w:hAnsi="Times New Roman" w:cs="Times New Roman"/>
                <w:sz w:val="20"/>
                <w:szCs w:val="20"/>
              </w:rPr>
              <w:t>European Union (EU) directives on tobacco products (TPD), taxation (TTD) and advertising (TAD)</w:t>
            </w:r>
          </w:p>
          <w:p w14:paraId="4C0EA431" w14:textId="77777777" w:rsidR="003E5980" w:rsidRPr="0001082F" w:rsidRDefault="003E5980" w:rsidP="00BB0E43">
            <w:pPr>
              <w:rPr>
                <w:rFonts w:ascii="Times New Roman" w:eastAsia="Times New Roman" w:hAnsi="Times New Roman" w:cs="Times New Roman"/>
                <w:sz w:val="20"/>
                <w:szCs w:val="20"/>
              </w:rPr>
            </w:pPr>
          </w:p>
          <w:p w14:paraId="68BDC826" w14:textId="77777777" w:rsidR="003E5980" w:rsidRPr="0001082F" w:rsidRDefault="003E5980" w:rsidP="00BB0E43">
            <w:pPr>
              <w:rPr>
                <w:rFonts w:ascii="Times New Roman" w:eastAsia="Times New Roman" w:hAnsi="Times New Roman" w:cs="Times New Roman"/>
                <w:sz w:val="20"/>
                <w:szCs w:val="20"/>
              </w:rPr>
            </w:pPr>
          </w:p>
          <w:p w14:paraId="53B441F4" w14:textId="77777777" w:rsidR="003E5980" w:rsidRPr="0001082F" w:rsidRDefault="003E5980" w:rsidP="00BB0E43">
            <w:pPr>
              <w:rPr>
                <w:rFonts w:ascii="Times New Roman" w:eastAsia="Times New Roman" w:hAnsi="Times New Roman" w:cs="Times New Roman"/>
                <w:b/>
                <w:sz w:val="20"/>
                <w:szCs w:val="20"/>
              </w:rPr>
            </w:pPr>
            <w:r w:rsidRPr="0001082F">
              <w:rPr>
                <w:rFonts w:ascii="Times New Roman" w:eastAsia="Times New Roman" w:hAnsi="Times New Roman" w:cs="Times New Roman"/>
                <w:b/>
                <w:sz w:val="20"/>
                <w:szCs w:val="20"/>
              </w:rPr>
              <w:t>NORDIC</w:t>
            </w:r>
          </w:p>
          <w:p w14:paraId="455319E9" w14:textId="63E5FBB9" w:rsidR="003E5980" w:rsidRPr="0001082F" w:rsidRDefault="003E5980" w:rsidP="00BB0E43">
            <w:pPr>
              <w:pBdr>
                <w:top w:val="nil"/>
                <w:left w:val="nil"/>
                <w:bottom w:val="nil"/>
                <w:right w:val="nil"/>
                <w:between w:val="nil"/>
              </w:pBdr>
              <w:rPr>
                <w:rFonts w:ascii="Times New Roman" w:eastAsia="Times New Roman" w:hAnsi="Times New Roman" w:cs="Times New Roman"/>
                <w:color w:val="000000" w:themeColor="text1"/>
                <w:sz w:val="20"/>
                <w:szCs w:val="20"/>
              </w:rPr>
            </w:pPr>
            <w:r w:rsidRPr="0001082F">
              <w:rPr>
                <w:rFonts w:ascii="Times New Roman" w:eastAsia="Times New Roman" w:hAnsi="Times New Roman" w:cs="Times New Roman"/>
                <w:color w:val="000000" w:themeColor="text1"/>
                <w:sz w:val="20"/>
                <w:szCs w:val="20"/>
              </w:rPr>
              <w:t>Policy transfer (Cairney et al 2012</w:t>
            </w:r>
            <w:r w:rsidR="006D1FBB" w:rsidRPr="0001082F">
              <w:rPr>
                <w:rFonts w:ascii="Times New Roman" w:eastAsia="Times New Roman" w:hAnsi="Times New Roman" w:cs="Times New Roman"/>
                <w:color w:val="000000" w:themeColor="text1"/>
                <w:sz w:val="20"/>
                <w:szCs w:val="20"/>
              </w:rPr>
              <w:t>, p. 23-44</w:t>
            </w:r>
            <w:r w:rsidRPr="0001082F">
              <w:rPr>
                <w:rFonts w:ascii="Times New Roman" w:eastAsia="Times New Roman" w:hAnsi="Times New Roman" w:cs="Times New Roman"/>
                <w:color w:val="000000" w:themeColor="text1"/>
                <w:sz w:val="20"/>
                <w:szCs w:val="20"/>
              </w:rPr>
              <w:t xml:space="preserve">) consistency between the Nordic countries (WHO FCTC Articles 4 </w:t>
            </w:r>
          </w:p>
          <w:p w14:paraId="2015EB8B" w14:textId="77777777" w:rsidR="003E5980" w:rsidRPr="0001082F" w:rsidRDefault="003E5980" w:rsidP="00BB0E43">
            <w:pPr>
              <w:pBdr>
                <w:top w:val="nil"/>
                <w:left w:val="nil"/>
                <w:bottom w:val="nil"/>
                <w:right w:val="nil"/>
                <w:between w:val="nil"/>
              </w:pBdr>
              <w:rPr>
                <w:rFonts w:ascii="Times New Roman" w:eastAsia="Times New Roman" w:hAnsi="Times New Roman" w:cs="Times New Roman"/>
                <w:b/>
                <w:color w:val="000000"/>
                <w:sz w:val="20"/>
                <w:szCs w:val="20"/>
              </w:rPr>
            </w:pPr>
            <w:r w:rsidRPr="0001082F">
              <w:rPr>
                <w:rFonts w:ascii="Times New Roman" w:eastAsia="Times New Roman" w:hAnsi="Times New Roman" w:cs="Times New Roman"/>
                <w:color w:val="000000" w:themeColor="text1"/>
                <w:sz w:val="20"/>
                <w:szCs w:val="20"/>
              </w:rPr>
              <w:t xml:space="preserve">and 5) </w:t>
            </w:r>
          </w:p>
          <w:p w14:paraId="03F9FC8E" w14:textId="77777777" w:rsidR="003E5980" w:rsidRPr="0001082F" w:rsidRDefault="003E5980" w:rsidP="00BB0E43">
            <w:pPr>
              <w:rPr>
                <w:rFonts w:ascii="Times New Roman" w:eastAsia="Times New Roman" w:hAnsi="Times New Roman" w:cs="Times New Roman"/>
                <w:sz w:val="20"/>
                <w:szCs w:val="20"/>
              </w:rPr>
            </w:pPr>
          </w:p>
          <w:p w14:paraId="285A8AE3" w14:textId="77777777" w:rsidR="003E5980" w:rsidRPr="0001082F" w:rsidRDefault="003E5980" w:rsidP="00BB0E43">
            <w:pPr>
              <w:rPr>
                <w:rFonts w:ascii="Times New Roman" w:eastAsia="Times New Roman" w:hAnsi="Times New Roman" w:cs="Times New Roman"/>
                <w:sz w:val="20"/>
                <w:szCs w:val="20"/>
              </w:rPr>
            </w:pPr>
            <w:r w:rsidRPr="0001082F">
              <w:rPr>
                <w:rFonts w:ascii="Times New Roman" w:eastAsia="Times New Roman" w:hAnsi="Times New Roman" w:cs="Times New Roman"/>
                <w:sz w:val="20"/>
                <w:szCs w:val="20"/>
              </w:rPr>
              <w:t>Nordic contribution to international collaboration</w:t>
            </w:r>
          </w:p>
          <w:p w14:paraId="348EDBE4" w14:textId="77777777" w:rsidR="003E5980" w:rsidRPr="0001082F" w:rsidRDefault="003E5980" w:rsidP="00BB0E43">
            <w:pPr>
              <w:rPr>
                <w:rFonts w:ascii="Times New Roman" w:eastAsia="Times New Roman" w:hAnsi="Times New Roman" w:cs="Times New Roman"/>
                <w:sz w:val="20"/>
                <w:szCs w:val="20"/>
              </w:rPr>
            </w:pPr>
            <w:r w:rsidRPr="0001082F">
              <w:rPr>
                <w:rFonts w:ascii="Times New Roman" w:eastAsia="Times New Roman" w:hAnsi="Times New Roman" w:cs="Times New Roman"/>
                <w:sz w:val="20"/>
                <w:szCs w:val="20"/>
              </w:rPr>
              <w:t>(WHO FCTC Article 5 and 22)</w:t>
            </w:r>
          </w:p>
          <w:p w14:paraId="679680DC" w14:textId="77777777" w:rsidR="003E5980" w:rsidRPr="0001082F" w:rsidRDefault="003E5980" w:rsidP="00BB0E43">
            <w:pPr>
              <w:rPr>
                <w:rFonts w:ascii="Times New Roman" w:eastAsia="Times New Roman" w:hAnsi="Times New Roman" w:cs="Times New Roman"/>
                <w:sz w:val="20"/>
                <w:szCs w:val="20"/>
              </w:rPr>
            </w:pPr>
          </w:p>
          <w:p w14:paraId="13DA5942" w14:textId="77777777" w:rsidR="003E5980" w:rsidRPr="0001082F" w:rsidRDefault="003E5980" w:rsidP="00BB0E43">
            <w:pPr>
              <w:rPr>
                <w:rFonts w:ascii="Times New Roman" w:eastAsia="Times New Roman" w:hAnsi="Times New Roman" w:cs="Times New Roman"/>
                <w:sz w:val="20"/>
                <w:szCs w:val="20"/>
              </w:rPr>
            </w:pPr>
          </w:p>
          <w:p w14:paraId="3A9EEA94" w14:textId="77777777" w:rsidR="003E5980" w:rsidRPr="0001082F" w:rsidRDefault="003E5980" w:rsidP="00BB0E43">
            <w:pPr>
              <w:rPr>
                <w:rFonts w:ascii="Times New Roman" w:eastAsia="Times New Roman" w:hAnsi="Times New Roman" w:cs="Times New Roman"/>
                <w:b/>
                <w:sz w:val="20"/>
                <w:szCs w:val="20"/>
              </w:rPr>
            </w:pPr>
            <w:r w:rsidRPr="0001082F">
              <w:rPr>
                <w:rFonts w:ascii="Times New Roman" w:eastAsia="Times New Roman" w:hAnsi="Times New Roman" w:cs="Times New Roman"/>
                <w:b/>
                <w:sz w:val="20"/>
                <w:szCs w:val="20"/>
              </w:rPr>
              <w:t>NATIONAL</w:t>
            </w:r>
          </w:p>
          <w:p w14:paraId="7D9A130B" w14:textId="77777777" w:rsidR="003E5980" w:rsidRPr="0001082F" w:rsidRDefault="003E5980" w:rsidP="00BB0E43">
            <w:pPr>
              <w:rPr>
                <w:rFonts w:ascii="Times New Roman" w:eastAsia="Times New Roman" w:hAnsi="Times New Roman" w:cs="Times New Roman"/>
                <w:sz w:val="20"/>
                <w:szCs w:val="20"/>
              </w:rPr>
            </w:pPr>
            <w:r w:rsidRPr="0001082F">
              <w:rPr>
                <w:rFonts w:ascii="Times New Roman" w:eastAsia="Times New Roman" w:hAnsi="Times New Roman" w:cs="Times New Roman"/>
                <w:sz w:val="20"/>
                <w:szCs w:val="20"/>
              </w:rPr>
              <w:t xml:space="preserve">National strategies and objectives for tobacco control and prevention (WHO FCTC Article 5, Cairney et al 2012, </w:t>
            </w:r>
          </w:p>
          <w:p w14:paraId="1AD980B0" w14:textId="77777777" w:rsidR="003E5980" w:rsidRPr="0001082F" w:rsidRDefault="003E5980" w:rsidP="00BB0E43">
            <w:pPr>
              <w:rPr>
                <w:rFonts w:ascii="Times New Roman" w:eastAsia="Times New Roman" w:hAnsi="Times New Roman" w:cs="Times New Roman"/>
                <w:sz w:val="20"/>
                <w:szCs w:val="20"/>
              </w:rPr>
            </w:pPr>
            <w:r w:rsidRPr="0001082F">
              <w:rPr>
                <w:rFonts w:ascii="Times New Roman" w:eastAsia="Times New Roman" w:hAnsi="Times New Roman" w:cs="Times New Roman"/>
                <w:sz w:val="20"/>
                <w:szCs w:val="20"/>
              </w:rPr>
              <w:t xml:space="preserve">p. 23–44) </w:t>
            </w:r>
          </w:p>
          <w:p w14:paraId="252AA4CC" w14:textId="77777777" w:rsidR="003E5980" w:rsidRPr="0001082F" w:rsidRDefault="003E5980" w:rsidP="00BB0E43">
            <w:pPr>
              <w:rPr>
                <w:rFonts w:ascii="Times New Roman" w:eastAsia="Times New Roman" w:hAnsi="Times New Roman" w:cs="Times New Roman"/>
                <w:sz w:val="20"/>
                <w:szCs w:val="20"/>
              </w:rPr>
            </w:pPr>
          </w:p>
          <w:p w14:paraId="7000FD2C" w14:textId="77777777" w:rsidR="003E5980" w:rsidRPr="0001082F" w:rsidRDefault="003E5980" w:rsidP="00BB0E43">
            <w:pPr>
              <w:rPr>
                <w:rFonts w:ascii="Times New Roman" w:eastAsia="Times New Roman" w:hAnsi="Times New Roman" w:cs="Times New Roman"/>
                <w:sz w:val="20"/>
                <w:szCs w:val="20"/>
              </w:rPr>
            </w:pPr>
            <w:r w:rsidRPr="0001082F">
              <w:rPr>
                <w:rFonts w:ascii="Times New Roman" w:eastAsia="Times New Roman" w:hAnsi="Times New Roman" w:cs="Times New Roman"/>
                <w:sz w:val="20"/>
                <w:szCs w:val="20"/>
              </w:rPr>
              <w:t>Tobacco legislation (WHO FCTC Article 5)</w:t>
            </w:r>
          </w:p>
          <w:p w14:paraId="70FD83BB" w14:textId="77777777" w:rsidR="003E5980" w:rsidRPr="0001082F" w:rsidRDefault="003E5980" w:rsidP="00BB0E43">
            <w:pPr>
              <w:rPr>
                <w:rFonts w:ascii="Times New Roman" w:eastAsia="Times New Roman" w:hAnsi="Times New Roman" w:cs="Times New Roman"/>
                <w:sz w:val="20"/>
                <w:szCs w:val="20"/>
              </w:rPr>
            </w:pPr>
          </w:p>
          <w:p w14:paraId="48B39BC9" w14:textId="77777777" w:rsidR="003E5980" w:rsidRPr="0001082F" w:rsidRDefault="003E5980" w:rsidP="00BB0E43">
            <w:pPr>
              <w:rPr>
                <w:rFonts w:ascii="Times New Roman" w:eastAsia="Times New Roman" w:hAnsi="Times New Roman" w:cs="Times New Roman"/>
                <w:sz w:val="20"/>
                <w:szCs w:val="20"/>
              </w:rPr>
            </w:pPr>
            <w:r w:rsidRPr="0001082F">
              <w:rPr>
                <w:rFonts w:ascii="Times New Roman" w:eastAsia="Times New Roman" w:hAnsi="Times New Roman" w:cs="Times New Roman"/>
                <w:sz w:val="20"/>
                <w:szCs w:val="20"/>
              </w:rPr>
              <w:t>Tobacco control infrastructure, e.g., funding, role of health departments (WHO FCTC Article 5)</w:t>
            </w:r>
          </w:p>
          <w:p w14:paraId="2D6C5BCA" w14:textId="77777777" w:rsidR="003E5980" w:rsidRPr="0001082F" w:rsidRDefault="003E5980" w:rsidP="00BB0E43">
            <w:pPr>
              <w:rPr>
                <w:rFonts w:ascii="Times New Roman" w:eastAsia="Times New Roman" w:hAnsi="Times New Roman" w:cs="Times New Roman"/>
                <w:sz w:val="20"/>
                <w:szCs w:val="20"/>
              </w:rPr>
            </w:pPr>
          </w:p>
          <w:p w14:paraId="310A3232" w14:textId="77777777" w:rsidR="003E5980" w:rsidRPr="0001082F" w:rsidRDefault="003E5980" w:rsidP="00BB0E43">
            <w:pPr>
              <w:rPr>
                <w:rFonts w:ascii="Times New Roman" w:eastAsia="Times New Roman" w:hAnsi="Times New Roman" w:cs="Times New Roman"/>
                <w:sz w:val="20"/>
                <w:szCs w:val="20"/>
              </w:rPr>
            </w:pPr>
            <w:r w:rsidRPr="0001082F">
              <w:rPr>
                <w:rFonts w:ascii="Times New Roman" w:eastAsia="Times New Roman" w:hAnsi="Times New Roman" w:cs="Times New Roman"/>
                <w:sz w:val="20"/>
                <w:szCs w:val="20"/>
              </w:rPr>
              <w:t>Societal factors, such as smoking prevalence in the country (Cairney et al 2012, p. 23–44)</w:t>
            </w:r>
          </w:p>
          <w:p w14:paraId="6F346B86" w14:textId="77777777" w:rsidR="003E5980" w:rsidRPr="0001082F" w:rsidRDefault="003E5980" w:rsidP="00BB0E43">
            <w:pPr>
              <w:rPr>
                <w:rFonts w:ascii="Times New Roman" w:eastAsia="Times New Roman" w:hAnsi="Times New Roman" w:cs="Times New Roman"/>
                <w:sz w:val="20"/>
                <w:szCs w:val="20"/>
              </w:rPr>
            </w:pPr>
          </w:p>
          <w:p w14:paraId="490DD8D5" w14:textId="77777777" w:rsidR="003E5980" w:rsidRPr="0001082F" w:rsidRDefault="003E5980" w:rsidP="00BB0E43">
            <w:pPr>
              <w:rPr>
                <w:rFonts w:ascii="Times New Roman" w:eastAsia="Times New Roman" w:hAnsi="Times New Roman" w:cs="Times New Roman"/>
                <w:sz w:val="20"/>
                <w:szCs w:val="20"/>
              </w:rPr>
            </w:pPr>
            <w:r w:rsidRPr="0001082F">
              <w:rPr>
                <w:rFonts w:ascii="Times New Roman" w:eastAsia="Times New Roman" w:hAnsi="Times New Roman" w:cs="Times New Roman"/>
                <w:sz w:val="20"/>
                <w:szCs w:val="20"/>
              </w:rPr>
              <w:t xml:space="preserve">Intersectoral collaboration between national tobacco control actors (WHO FCTC Articles 4 and 5, Cairney et al 2012, p. 23–44) and civil society participation (FCTC article 4, Cairney et al 2012, p. 23–44) </w:t>
            </w:r>
          </w:p>
          <w:p w14:paraId="3344459C" w14:textId="77777777" w:rsidR="003E5980" w:rsidRPr="0001082F" w:rsidRDefault="003E5980" w:rsidP="00BB0E43">
            <w:pPr>
              <w:rPr>
                <w:rFonts w:ascii="Times New Roman" w:eastAsia="Times New Roman" w:hAnsi="Times New Roman" w:cs="Times New Roman"/>
                <w:sz w:val="20"/>
                <w:szCs w:val="20"/>
              </w:rPr>
            </w:pPr>
          </w:p>
          <w:p w14:paraId="5D2F5088" w14:textId="77777777" w:rsidR="003E5980" w:rsidRPr="0001082F" w:rsidRDefault="003E5980" w:rsidP="00BB0E43">
            <w:pPr>
              <w:rPr>
                <w:rFonts w:ascii="Times New Roman" w:eastAsia="Times New Roman" w:hAnsi="Times New Roman" w:cs="Times New Roman"/>
                <w:sz w:val="20"/>
                <w:szCs w:val="20"/>
              </w:rPr>
            </w:pPr>
            <w:r w:rsidRPr="0001082F">
              <w:rPr>
                <w:rFonts w:ascii="Times New Roman" w:eastAsia="Times New Roman" w:hAnsi="Times New Roman" w:cs="Times New Roman"/>
                <w:sz w:val="20"/>
                <w:szCs w:val="20"/>
              </w:rPr>
              <w:t>Protection from tobacco industry interference (WHO FCTC Article 5.3, Cairney et al 2012, p. 23–44)</w:t>
            </w:r>
          </w:p>
          <w:p w14:paraId="7B314998" w14:textId="77777777" w:rsidR="003E5980" w:rsidRPr="0001082F" w:rsidRDefault="003E5980" w:rsidP="00BB0E43">
            <w:pPr>
              <w:rPr>
                <w:rFonts w:ascii="Times New Roman" w:eastAsia="Times New Roman" w:hAnsi="Times New Roman" w:cs="Times New Roman"/>
                <w:sz w:val="20"/>
                <w:szCs w:val="20"/>
              </w:rPr>
            </w:pPr>
          </w:p>
          <w:p w14:paraId="2CE14468" w14:textId="77777777" w:rsidR="003E5980" w:rsidRPr="0001082F" w:rsidRDefault="003E5980" w:rsidP="00BB0E43">
            <w:pPr>
              <w:rPr>
                <w:rFonts w:ascii="Times New Roman" w:eastAsia="Times New Roman" w:hAnsi="Times New Roman" w:cs="Times New Roman"/>
                <w:sz w:val="20"/>
                <w:szCs w:val="20"/>
              </w:rPr>
            </w:pPr>
          </w:p>
          <w:p w14:paraId="590A0ABE" w14:textId="77777777" w:rsidR="003E5980" w:rsidRPr="0001082F" w:rsidRDefault="003E5980" w:rsidP="00BB0E43">
            <w:pPr>
              <w:rPr>
                <w:rFonts w:ascii="Times New Roman" w:eastAsia="Times New Roman" w:hAnsi="Times New Roman" w:cs="Times New Roman"/>
                <w:sz w:val="20"/>
                <w:szCs w:val="20"/>
              </w:rPr>
            </w:pPr>
          </w:p>
        </w:tc>
        <w:tc>
          <w:tcPr>
            <w:tcW w:w="4536" w:type="dxa"/>
          </w:tcPr>
          <w:p w14:paraId="714B075E" w14:textId="77777777" w:rsidR="003E5980" w:rsidRPr="0001082F" w:rsidRDefault="003E5980" w:rsidP="00BB0E43">
            <w:pPr>
              <w:rPr>
                <w:rFonts w:ascii="Times New Roman" w:eastAsia="Times New Roman" w:hAnsi="Times New Roman" w:cs="Times New Roman"/>
                <w:b/>
                <w:sz w:val="20"/>
                <w:szCs w:val="20"/>
              </w:rPr>
            </w:pPr>
            <w:r w:rsidRPr="0001082F">
              <w:rPr>
                <w:rFonts w:ascii="Times New Roman" w:eastAsia="Times New Roman" w:hAnsi="Times New Roman" w:cs="Times New Roman"/>
                <w:b/>
                <w:sz w:val="20"/>
                <w:szCs w:val="20"/>
              </w:rPr>
              <w:lastRenderedPageBreak/>
              <w:t>REGULATION (BCW)</w:t>
            </w:r>
          </w:p>
          <w:p w14:paraId="66669403" w14:textId="77777777" w:rsidR="003E5980" w:rsidRPr="0001082F" w:rsidRDefault="003E5980" w:rsidP="00BB0E43">
            <w:pPr>
              <w:rPr>
                <w:rFonts w:ascii="Times New Roman" w:eastAsia="Times New Roman" w:hAnsi="Times New Roman" w:cs="Times New Roman"/>
                <w:b/>
                <w:sz w:val="20"/>
                <w:szCs w:val="20"/>
              </w:rPr>
            </w:pPr>
            <w:r w:rsidRPr="0001082F">
              <w:rPr>
                <w:rFonts w:ascii="Times New Roman" w:eastAsia="Times New Roman" w:hAnsi="Times New Roman" w:cs="Times New Roman"/>
                <w:b/>
                <w:sz w:val="20"/>
                <w:szCs w:val="20"/>
              </w:rPr>
              <w:t>Content of tobacco products (WHO FCTC Article 9)</w:t>
            </w:r>
          </w:p>
          <w:p w14:paraId="08492277" w14:textId="77777777" w:rsidR="003E5980" w:rsidRPr="0001082F" w:rsidRDefault="003E5980" w:rsidP="00BB0E43">
            <w:pPr>
              <w:rPr>
                <w:rFonts w:ascii="Times New Roman" w:eastAsia="Times New Roman" w:hAnsi="Times New Roman" w:cs="Times New Roman"/>
                <w:sz w:val="20"/>
                <w:szCs w:val="20"/>
              </w:rPr>
            </w:pPr>
            <w:r w:rsidRPr="0001082F">
              <w:rPr>
                <w:rFonts w:ascii="Times New Roman" w:eastAsia="Times New Roman" w:hAnsi="Times New Roman" w:cs="Times New Roman"/>
                <w:sz w:val="20"/>
                <w:szCs w:val="20"/>
              </w:rPr>
              <w:t xml:space="preserve">Reduce the attractiveness, addictiveness, and toxicity of tobacco products by adopting and implementing effective legislative, executive, and administrative or other measures for the testing and measuring as well as regulating the contents and emissions of tobacco products. </w:t>
            </w:r>
          </w:p>
          <w:p w14:paraId="78BBEDDE" w14:textId="77777777" w:rsidR="003E5980" w:rsidRPr="0001082F" w:rsidRDefault="003E5980" w:rsidP="00BB0E43">
            <w:pPr>
              <w:rPr>
                <w:rFonts w:ascii="Times New Roman" w:eastAsia="Times New Roman" w:hAnsi="Times New Roman" w:cs="Times New Roman"/>
                <w:b/>
                <w:sz w:val="20"/>
                <w:szCs w:val="20"/>
              </w:rPr>
            </w:pPr>
          </w:p>
          <w:p w14:paraId="5CA15828" w14:textId="77777777" w:rsidR="003E5980" w:rsidRPr="0001082F" w:rsidRDefault="003E5980" w:rsidP="00BB0E43">
            <w:pPr>
              <w:rPr>
                <w:rFonts w:ascii="Times New Roman" w:eastAsia="Times New Roman" w:hAnsi="Times New Roman" w:cs="Times New Roman"/>
                <w:b/>
                <w:sz w:val="20"/>
                <w:szCs w:val="20"/>
              </w:rPr>
            </w:pPr>
            <w:r w:rsidRPr="0001082F">
              <w:rPr>
                <w:rFonts w:ascii="Times New Roman" w:eastAsia="Times New Roman" w:hAnsi="Times New Roman" w:cs="Times New Roman"/>
                <w:b/>
                <w:sz w:val="20"/>
                <w:szCs w:val="20"/>
              </w:rPr>
              <w:t>Sales to and by minors (WHO FCTC Article 16)</w:t>
            </w:r>
          </w:p>
          <w:p w14:paraId="34BFCFC6" w14:textId="77777777" w:rsidR="003E5980" w:rsidRPr="0001082F" w:rsidRDefault="003E5980" w:rsidP="00BB0E43">
            <w:pPr>
              <w:rPr>
                <w:rFonts w:ascii="Times New Roman" w:eastAsia="Times New Roman" w:hAnsi="Times New Roman" w:cs="Times New Roman"/>
                <w:sz w:val="20"/>
                <w:szCs w:val="20"/>
              </w:rPr>
            </w:pPr>
            <w:r w:rsidRPr="0001082F">
              <w:rPr>
                <w:rFonts w:ascii="Times New Roman" w:eastAsia="Times New Roman" w:hAnsi="Times New Roman" w:cs="Times New Roman"/>
                <w:sz w:val="20"/>
                <w:szCs w:val="20"/>
              </w:rPr>
              <w:t>Prohibit the sales of tobacco products to or by persons at least under the age of 18 years, as well as limit the access of underage persons to tobacco products through not selling of tobacco products individually or in small packets and ensuring that tobacco vending machines are not accessible to minors or banned in total.</w:t>
            </w:r>
          </w:p>
          <w:p w14:paraId="3D929F38" w14:textId="77777777" w:rsidR="003E5980" w:rsidRPr="0001082F" w:rsidRDefault="003E5980" w:rsidP="00BB0E43">
            <w:pPr>
              <w:rPr>
                <w:rFonts w:ascii="Times New Roman" w:eastAsia="Times New Roman" w:hAnsi="Times New Roman" w:cs="Times New Roman"/>
                <w:b/>
                <w:sz w:val="20"/>
                <w:szCs w:val="20"/>
              </w:rPr>
            </w:pPr>
          </w:p>
          <w:p w14:paraId="3CF2FB57" w14:textId="77777777" w:rsidR="003E5980" w:rsidRPr="0001082F" w:rsidRDefault="003E5980" w:rsidP="00BB0E43">
            <w:pPr>
              <w:rPr>
                <w:rFonts w:ascii="Times New Roman" w:eastAsia="Times New Roman" w:hAnsi="Times New Roman" w:cs="Times New Roman"/>
                <w:b/>
                <w:sz w:val="20"/>
                <w:szCs w:val="20"/>
              </w:rPr>
            </w:pPr>
            <w:r w:rsidRPr="0001082F">
              <w:rPr>
                <w:rFonts w:ascii="Times New Roman" w:eastAsia="Times New Roman" w:hAnsi="Times New Roman" w:cs="Times New Roman"/>
                <w:b/>
                <w:sz w:val="20"/>
                <w:szCs w:val="20"/>
              </w:rPr>
              <w:t>COMMUNICATION AND MARKETING (BCW)</w:t>
            </w:r>
          </w:p>
          <w:p w14:paraId="50A103D5" w14:textId="77777777" w:rsidR="003E5980" w:rsidRPr="0001082F" w:rsidRDefault="003E5980" w:rsidP="00BB0E43">
            <w:pPr>
              <w:rPr>
                <w:rFonts w:ascii="Times New Roman" w:eastAsia="Times New Roman" w:hAnsi="Times New Roman" w:cs="Times New Roman"/>
                <w:b/>
                <w:sz w:val="20"/>
                <w:szCs w:val="20"/>
              </w:rPr>
            </w:pPr>
            <w:r w:rsidRPr="0001082F">
              <w:rPr>
                <w:rFonts w:ascii="Times New Roman" w:eastAsia="Times New Roman" w:hAnsi="Times New Roman" w:cs="Times New Roman"/>
                <w:b/>
                <w:sz w:val="20"/>
                <w:szCs w:val="20"/>
              </w:rPr>
              <w:t>Packaging and warning labels (WHO FCTC Article 11)</w:t>
            </w:r>
          </w:p>
          <w:p w14:paraId="4C1CEA4E" w14:textId="77777777" w:rsidR="003E5980" w:rsidRPr="0001082F" w:rsidRDefault="003E5980" w:rsidP="00BB0E43">
            <w:pPr>
              <w:rPr>
                <w:rFonts w:ascii="Times New Roman" w:eastAsia="Times New Roman" w:hAnsi="Times New Roman" w:cs="Times New Roman"/>
                <w:sz w:val="20"/>
                <w:szCs w:val="20"/>
              </w:rPr>
            </w:pPr>
            <w:r w:rsidRPr="0001082F">
              <w:rPr>
                <w:rFonts w:ascii="Times New Roman" w:eastAsia="Times New Roman" w:hAnsi="Times New Roman" w:cs="Times New Roman"/>
                <w:sz w:val="20"/>
                <w:szCs w:val="20"/>
              </w:rPr>
              <w:t xml:space="preserve">Ensure that tobacco products carry warnings covering an average of at least 50% but not less than 30% of the package with all appropriate </w:t>
            </w:r>
          </w:p>
          <w:p w14:paraId="0C5589B5" w14:textId="77777777" w:rsidR="003E5980" w:rsidRPr="0001082F" w:rsidRDefault="003E5980" w:rsidP="00BB0E43">
            <w:pPr>
              <w:rPr>
                <w:rFonts w:ascii="Times New Roman" w:eastAsia="Times New Roman" w:hAnsi="Times New Roman" w:cs="Times New Roman"/>
                <w:sz w:val="20"/>
                <w:szCs w:val="20"/>
              </w:rPr>
            </w:pPr>
            <w:r w:rsidRPr="0001082F">
              <w:rPr>
                <w:rFonts w:ascii="Times New Roman" w:eastAsia="Times New Roman" w:hAnsi="Times New Roman" w:cs="Times New Roman"/>
                <w:sz w:val="20"/>
                <w:szCs w:val="20"/>
              </w:rPr>
              <w:t>characteristics:</w:t>
            </w:r>
          </w:p>
          <w:p w14:paraId="48909049" w14:textId="77777777" w:rsidR="003E5980" w:rsidRPr="0001082F" w:rsidRDefault="003E5980" w:rsidP="00BB0E43">
            <w:pPr>
              <w:rPr>
                <w:rFonts w:ascii="Times New Roman" w:eastAsia="Times New Roman" w:hAnsi="Times New Roman" w:cs="Times New Roman"/>
                <w:sz w:val="20"/>
                <w:szCs w:val="20"/>
              </w:rPr>
            </w:pPr>
            <w:r w:rsidRPr="0001082F">
              <w:rPr>
                <w:rFonts w:ascii="Times New Roman" w:eastAsia="Times New Roman" w:hAnsi="Times New Roman" w:cs="Times New Roman"/>
                <w:sz w:val="20"/>
                <w:szCs w:val="20"/>
              </w:rPr>
              <w:t>• Speciﬁc warnings are mandated and rotated</w:t>
            </w:r>
          </w:p>
          <w:p w14:paraId="6CFC2ED0" w14:textId="77777777" w:rsidR="003E5980" w:rsidRPr="0001082F" w:rsidRDefault="003E5980" w:rsidP="00BB0E43">
            <w:pPr>
              <w:rPr>
                <w:rFonts w:ascii="Times New Roman" w:eastAsia="Times New Roman" w:hAnsi="Times New Roman" w:cs="Times New Roman"/>
                <w:sz w:val="20"/>
                <w:szCs w:val="20"/>
              </w:rPr>
            </w:pPr>
            <w:r w:rsidRPr="0001082F">
              <w:rPr>
                <w:rFonts w:ascii="Times New Roman" w:eastAsia="Times New Roman" w:hAnsi="Times New Roman" w:cs="Times New Roman"/>
                <w:sz w:val="20"/>
                <w:szCs w:val="20"/>
              </w:rPr>
              <w:t xml:space="preserve">• Describe the harmful eﬀects of tobacco use on health </w:t>
            </w:r>
          </w:p>
          <w:p w14:paraId="219CC9CA" w14:textId="77777777" w:rsidR="003E5980" w:rsidRPr="0001082F" w:rsidRDefault="003E5980" w:rsidP="00BB0E43">
            <w:pPr>
              <w:rPr>
                <w:rFonts w:ascii="Times New Roman" w:eastAsia="Times New Roman" w:hAnsi="Times New Roman" w:cs="Times New Roman"/>
                <w:sz w:val="20"/>
                <w:szCs w:val="20"/>
              </w:rPr>
            </w:pPr>
            <w:r w:rsidRPr="0001082F">
              <w:rPr>
                <w:rFonts w:ascii="Times New Roman" w:eastAsia="Times New Roman" w:hAnsi="Times New Roman" w:cs="Times New Roman"/>
                <w:sz w:val="20"/>
                <w:szCs w:val="20"/>
              </w:rPr>
              <w:lastRenderedPageBreak/>
              <w:t>• Located on individual packs and any outside packaging used in retail sale</w:t>
            </w:r>
          </w:p>
          <w:p w14:paraId="16F61756" w14:textId="77777777" w:rsidR="003E5980" w:rsidRPr="0001082F" w:rsidRDefault="003E5980" w:rsidP="00BB0E43">
            <w:pPr>
              <w:rPr>
                <w:rFonts w:ascii="Times New Roman" w:eastAsia="Times New Roman" w:hAnsi="Times New Roman" w:cs="Times New Roman"/>
                <w:sz w:val="20"/>
                <w:szCs w:val="20"/>
              </w:rPr>
            </w:pPr>
            <w:r w:rsidRPr="0001082F">
              <w:rPr>
                <w:rFonts w:ascii="Times New Roman" w:eastAsia="Times New Roman" w:hAnsi="Times New Roman" w:cs="Times New Roman"/>
                <w:sz w:val="20"/>
                <w:szCs w:val="20"/>
              </w:rPr>
              <w:t>• Large, clear, visible, and legible</w:t>
            </w:r>
          </w:p>
          <w:p w14:paraId="79EA069F" w14:textId="77777777" w:rsidR="003E5980" w:rsidRPr="0001082F" w:rsidRDefault="003E5980" w:rsidP="00BB0E43">
            <w:pPr>
              <w:rPr>
                <w:rFonts w:ascii="Times New Roman" w:eastAsia="Times New Roman" w:hAnsi="Times New Roman" w:cs="Times New Roman"/>
                <w:sz w:val="20"/>
                <w:szCs w:val="20"/>
              </w:rPr>
            </w:pPr>
            <w:r w:rsidRPr="0001082F">
              <w:rPr>
                <w:rFonts w:ascii="Times New Roman" w:eastAsia="Times New Roman" w:hAnsi="Times New Roman" w:cs="Times New Roman"/>
                <w:sz w:val="20"/>
                <w:szCs w:val="20"/>
              </w:rPr>
              <w:t>• Written in (all) principal language(s) of the country</w:t>
            </w:r>
          </w:p>
          <w:p w14:paraId="220CED70" w14:textId="77777777" w:rsidR="003E5980" w:rsidRPr="0001082F" w:rsidRDefault="003E5980" w:rsidP="00BB0E43">
            <w:pPr>
              <w:rPr>
                <w:rFonts w:ascii="Times New Roman" w:eastAsia="Times New Roman" w:hAnsi="Times New Roman" w:cs="Times New Roman"/>
                <w:sz w:val="20"/>
                <w:szCs w:val="20"/>
              </w:rPr>
            </w:pPr>
            <w:r w:rsidRPr="0001082F">
              <w:rPr>
                <w:rFonts w:ascii="Times New Roman" w:eastAsia="Times New Roman" w:hAnsi="Times New Roman" w:cs="Times New Roman"/>
                <w:sz w:val="20"/>
                <w:szCs w:val="20"/>
              </w:rPr>
              <w:t xml:space="preserve">• Including pictures or pictograms </w:t>
            </w:r>
          </w:p>
          <w:p w14:paraId="64FD95E9" w14:textId="77777777" w:rsidR="003E5980" w:rsidRPr="0001082F" w:rsidRDefault="003E5980" w:rsidP="00BB0E43">
            <w:pPr>
              <w:rPr>
                <w:rFonts w:ascii="Times New Roman" w:eastAsia="Times New Roman" w:hAnsi="Times New Roman" w:cs="Times New Roman"/>
                <w:b/>
                <w:sz w:val="20"/>
                <w:szCs w:val="20"/>
              </w:rPr>
            </w:pPr>
          </w:p>
          <w:p w14:paraId="6F6CFCA2" w14:textId="77777777" w:rsidR="003E5980" w:rsidRPr="0001082F" w:rsidRDefault="003E5980" w:rsidP="00BB0E43">
            <w:pPr>
              <w:rPr>
                <w:rFonts w:ascii="Times New Roman" w:eastAsia="Times New Roman" w:hAnsi="Times New Roman" w:cs="Times New Roman"/>
                <w:b/>
                <w:sz w:val="20"/>
                <w:szCs w:val="20"/>
              </w:rPr>
            </w:pPr>
            <w:r w:rsidRPr="0001082F">
              <w:rPr>
                <w:rFonts w:ascii="Times New Roman" w:eastAsia="Times New Roman" w:hAnsi="Times New Roman" w:cs="Times New Roman"/>
                <w:b/>
                <w:sz w:val="20"/>
                <w:szCs w:val="20"/>
              </w:rPr>
              <w:t>Advertising, promotion, and sponsorship (WHO FCTC Article 13)</w:t>
            </w:r>
          </w:p>
          <w:p w14:paraId="4324CFC2" w14:textId="77777777" w:rsidR="003E5980" w:rsidRPr="0001082F" w:rsidRDefault="003E5980" w:rsidP="00BB0E43">
            <w:pPr>
              <w:rPr>
                <w:rFonts w:ascii="Times New Roman" w:eastAsia="Times New Roman" w:hAnsi="Times New Roman" w:cs="Times New Roman"/>
                <w:sz w:val="20"/>
                <w:szCs w:val="20"/>
              </w:rPr>
            </w:pPr>
            <w:r w:rsidRPr="0001082F">
              <w:rPr>
                <w:rFonts w:ascii="Times New Roman" w:eastAsia="Times New Roman" w:hAnsi="Times New Roman" w:cs="Times New Roman"/>
                <w:sz w:val="20"/>
                <w:szCs w:val="20"/>
              </w:rPr>
              <w:t>Undertake a comprehensive ban covering all types of direct or indirect advertising, promotion or sponsorship in different channels: national television and radio, local magazines and newspaper, millboards (and all other outdoor advertising), point-of-sale advertising, free distribution by mail or other means, promotional discounts, non-tobacco goods and services identiﬁed with brand names, brand name of non-tobacco goods and services used for tobacco products, appearance of tobacco brands or products in television and ﬁlms, sponsored events</w:t>
            </w:r>
          </w:p>
          <w:p w14:paraId="76431785" w14:textId="77777777" w:rsidR="003E5980" w:rsidRPr="0001082F" w:rsidRDefault="003E5980" w:rsidP="00BB0E43">
            <w:pPr>
              <w:rPr>
                <w:rFonts w:ascii="Times New Roman" w:eastAsia="Times New Roman" w:hAnsi="Times New Roman" w:cs="Times New Roman"/>
                <w:sz w:val="20"/>
                <w:szCs w:val="20"/>
              </w:rPr>
            </w:pPr>
          </w:p>
          <w:p w14:paraId="06EA458D" w14:textId="77777777" w:rsidR="003E5980" w:rsidRPr="0001082F" w:rsidRDefault="003E5980" w:rsidP="00BB0E43">
            <w:pPr>
              <w:rPr>
                <w:rFonts w:ascii="Times New Roman" w:eastAsia="Times New Roman" w:hAnsi="Times New Roman" w:cs="Times New Roman"/>
                <w:b/>
                <w:sz w:val="20"/>
                <w:szCs w:val="20"/>
              </w:rPr>
            </w:pPr>
            <w:r w:rsidRPr="0001082F">
              <w:rPr>
                <w:rFonts w:ascii="Times New Roman" w:eastAsia="Times New Roman" w:hAnsi="Times New Roman" w:cs="Times New Roman"/>
                <w:b/>
                <w:sz w:val="20"/>
                <w:szCs w:val="20"/>
              </w:rPr>
              <w:t>ENVIRONMENTAL / SOCIAL PLANNING (BCW)</w:t>
            </w:r>
          </w:p>
          <w:p w14:paraId="647AEBFE" w14:textId="77777777" w:rsidR="003E5980" w:rsidRPr="0001082F" w:rsidRDefault="003E5980" w:rsidP="00BB0E43">
            <w:pPr>
              <w:rPr>
                <w:rFonts w:ascii="Times New Roman" w:eastAsia="Times New Roman" w:hAnsi="Times New Roman" w:cs="Times New Roman"/>
                <w:b/>
                <w:sz w:val="20"/>
                <w:szCs w:val="20"/>
              </w:rPr>
            </w:pPr>
            <w:r w:rsidRPr="0001082F">
              <w:rPr>
                <w:rFonts w:ascii="Times New Roman" w:eastAsia="Times New Roman" w:hAnsi="Times New Roman" w:cs="Times New Roman"/>
                <w:b/>
                <w:sz w:val="20"/>
                <w:szCs w:val="20"/>
              </w:rPr>
              <w:t>Smoke-free policies (WHO FCTC Article 8)</w:t>
            </w:r>
          </w:p>
          <w:p w14:paraId="5ABC4AD6" w14:textId="77777777" w:rsidR="003E5980" w:rsidRPr="0001082F" w:rsidRDefault="003E5980" w:rsidP="00BB0E43">
            <w:pPr>
              <w:rPr>
                <w:rFonts w:ascii="Times New Roman" w:eastAsia="Times New Roman" w:hAnsi="Times New Roman" w:cs="Times New Roman"/>
                <w:sz w:val="20"/>
                <w:szCs w:val="20"/>
              </w:rPr>
            </w:pPr>
            <w:r w:rsidRPr="0001082F">
              <w:rPr>
                <w:rFonts w:ascii="Times New Roman" w:eastAsia="Times New Roman" w:hAnsi="Times New Roman" w:cs="Times New Roman"/>
                <w:sz w:val="20"/>
                <w:szCs w:val="20"/>
              </w:rPr>
              <w:t>Provide protection from exposure to tobacco smoke in all public places, such as healthcare, governmental facilities, educational facilities, universities, other indoor offices and workplaces, hospitality venues (e.g., bars, restaurants, cafés), public transportation</w:t>
            </w:r>
          </w:p>
          <w:p w14:paraId="048FCC3D" w14:textId="77777777" w:rsidR="003E5980" w:rsidRPr="0001082F" w:rsidRDefault="003E5980" w:rsidP="00BB0E43">
            <w:pPr>
              <w:jc w:val="both"/>
              <w:rPr>
                <w:rFonts w:ascii="Times New Roman" w:eastAsia="Times New Roman" w:hAnsi="Times New Roman" w:cs="Times New Roman"/>
                <w:sz w:val="20"/>
                <w:szCs w:val="20"/>
              </w:rPr>
            </w:pPr>
          </w:p>
          <w:p w14:paraId="1B9AE122" w14:textId="77777777" w:rsidR="003E5980" w:rsidRPr="0001082F" w:rsidRDefault="003E5980" w:rsidP="00BB0E43">
            <w:pPr>
              <w:rPr>
                <w:rFonts w:ascii="Times New Roman" w:eastAsia="Times New Roman" w:hAnsi="Times New Roman" w:cs="Times New Roman"/>
                <w:b/>
                <w:sz w:val="20"/>
                <w:szCs w:val="20"/>
              </w:rPr>
            </w:pPr>
            <w:r w:rsidRPr="0001082F">
              <w:rPr>
                <w:rFonts w:ascii="Times New Roman" w:eastAsia="Times New Roman" w:hAnsi="Times New Roman" w:cs="Times New Roman"/>
                <w:b/>
                <w:sz w:val="20"/>
                <w:szCs w:val="20"/>
              </w:rPr>
              <w:t>FISCAL MEASURES (BCW)</w:t>
            </w:r>
          </w:p>
          <w:p w14:paraId="1FBB85D5" w14:textId="77777777" w:rsidR="003E5980" w:rsidRPr="0001082F" w:rsidRDefault="003E5980" w:rsidP="00BB0E43">
            <w:pPr>
              <w:rPr>
                <w:rFonts w:ascii="Times New Roman" w:eastAsia="Times New Roman" w:hAnsi="Times New Roman" w:cs="Times New Roman"/>
                <w:b/>
                <w:sz w:val="20"/>
                <w:szCs w:val="20"/>
              </w:rPr>
            </w:pPr>
            <w:r w:rsidRPr="0001082F">
              <w:rPr>
                <w:rFonts w:ascii="Times New Roman" w:eastAsia="Times New Roman" w:hAnsi="Times New Roman" w:cs="Times New Roman"/>
                <w:b/>
                <w:sz w:val="20"/>
                <w:szCs w:val="20"/>
              </w:rPr>
              <w:t>Price and tax measures</w:t>
            </w:r>
            <w:r w:rsidRPr="0001082F">
              <w:rPr>
                <w:rFonts w:ascii="Times New Roman" w:eastAsia="Times New Roman" w:hAnsi="Times New Roman" w:cs="Times New Roman"/>
                <w:sz w:val="20"/>
                <w:szCs w:val="20"/>
              </w:rPr>
              <w:t xml:space="preserve"> </w:t>
            </w:r>
            <w:r w:rsidRPr="0001082F">
              <w:rPr>
                <w:rFonts w:ascii="Times New Roman" w:eastAsia="Times New Roman" w:hAnsi="Times New Roman" w:cs="Times New Roman"/>
                <w:b/>
                <w:sz w:val="20"/>
                <w:szCs w:val="20"/>
              </w:rPr>
              <w:t>(WHO FCTC Article 6)</w:t>
            </w:r>
          </w:p>
          <w:p w14:paraId="780A03DB" w14:textId="77777777" w:rsidR="003E5980" w:rsidRPr="0001082F" w:rsidRDefault="003E5980" w:rsidP="00BB0E43">
            <w:pPr>
              <w:rPr>
                <w:rFonts w:ascii="Times New Roman" w:eastAsia="Times New Roman" w:hAnsi="Times New Roman" w:cs="Times New Roman"/>
                <w:sz w:val="20"/>
                <w:szCs w:val="20"/>
              </w:rPr>
            </w:pPr>
            <w:r w:rsidRPr="0001082F">
              <w:rPr>
                <w:rFonts w:ascii="Times New Roman" w:eastAsia="Times New Roman" w:hAnsi="Times New Roman" w:cs="Times New Roman"/>
                <w:sz w:val="20"/>
                <w:szCs w:val="20"/>
              </w:rPr>
              <w:t>Ensure increase in sales prices of tobacco products by increasing taxes to comprise at least 75% of retail price of the most popular brands of cigarettes and prohibit or restrict sales of tax- and duty-free tobacco products.</w:t>
            </w:r>
          </w:p>
          <w:p w14:paraId="3342F3B4" w14:textId="77777777" w:rsidR="003E5980" w:rsidRPr="0001082F" w:rsidRDefault="003E5980" w:rsidP="00BB0E43">
            <w:pPr>
              <w:rPr>
                <w:rFonts w:ascii="Times New Roman" w:eastAsia="Times New Roman" w:hAnsi="Times New Roman" w:cs="Times New Roman"/>
                <w:sz w:val="20"/>
                <w:szCs w:val="20"/>
              </w:rPr>
            </w:pPr>
          </w:p>
          <w:p w14:paraId="2A8BFFB5" w14:textId="77777777" w:rsidR="003E5980" w:rsidRPr="0001082F" w:rsidRDefault="003E5980" w:rsidP="00BB0E43">
            <w:pPr>
              <w:rPr>
                <w:rFonts w:ascii="Times New Roman" w:eastAsia="Times New Roman" w:hAnsi="Times New Roman" w:cs="Times New Roman"/>
                <w:b/>
                <w:sz w:val="20"/>
                <w:szCs w:val="20"/>
              </w:rPr>
            </w:pPr>
            <w:r w:rsidRPr="0001082F">
              <w:rPr>
                <w:rFonts w:ascii="Times New Roman" w:eastAsia="Times New Roman" w:hAnsi="Times New Roman" w:cs="Times New Roman"/>
                <w:b/>
                <w:sz w:val="20"/>
                <w:szCs w:val="20"/>
              </w:rPr>
              <w:t>LEGISLATION (BCW)</w:t>
            </w:r>
          </w:p>
          <w:p w14:paraId="57DD88E3" w14:textId="77777777" w:rsidR="003E5980" w:rsidRPr="0001082F" w:rsidRDefault="003E5980" w:rsidP="00BB0E43">
            <w:pPr>
              <w:jc w:val="both"/>
              <w:rPr>
                <w:rFonts w:ascii="Times New Roman" w:eastAsia="Times New Roman" w:hAnsi="Times New Roman" w:cs="Times New Roman"/>
                <w:sz w:val="20"/>
                <w:szCs w:val="20"/>
              </w:rPr>
            </w:pPr>
            <w:r w:rsidRPr="0001082F">
              <w:rPr>
                <w:rFonts w:ascii="Times New Roman" w:eastAsia="Times New Roman" w:hAnsi="Times New Roman" w:cs="Times New Roman"/>
                <w:sz w:val="20"/>
                <w:szCs w:val="20"/>
              </w:rPr>
              <w:t>WHO FCTC Articles 6, 8, 9, 11, 13, 16</w:t>
            </w:r>
          </w:p>
        </w:tc>
        <w:tc>
          <w:tcPr>
            <w:tcW w:w="5954" w:type="dxa"/>
          </w:tcPr>
          <w:p w14:paraId="68D946E7" w14:textId="77777777" w:rsidR="003E5980" w:rsidRPr="0001082F" w:rsidRDefault="003E5980" w:rsidP="00BB0E43">
            <w:pPr>
              <w:rPr>
                <w:rFonts w:ascii="Times New Roman" w:eastAsia="Times New Roman" w:hAnsi="Times New Roman" w:cs="Times New Roman"/>
                <w:b/>
                <w:sz w:val="20"/>
                <w:szCs w:val="20"/>
              </w:rPr>
            </w:pPr>
            <w:r w:rsidRPr="0001082F">
              <w:rPr>
                <w:rFonts w:ascii="Times New Roman" w:eastAsia="Times New Roman" w:hAnsi="Times New Roman" w:cs="Times New Roman"/>
                <w:b/>
                <w:sz w:val="20"/>
                <w:szCs w:val="20"/>
              </w:rPr>
              <w:lastRenderedPageBreak/>
              <w:t>Article 9:</w:t>
            </w:r>
          </w:p>
          <w:p w14:paraId="7281EEF8" w14:textId="77777777" w:rsidR="003E5980" w:rsidRPr="0001082F" w:rsidRDefault="003E5980" w:rsidP="00BB0E43">
            <w:pPr>
              <w:rPr>
                <w:rFonts w:ascii="Times New Roman" w:eastAsia="Times New Roman" w:hAnsi="Times New Roman" w:cs="Times New Roman"/>
                <w:b/>
                <w:sz w:val="20"/>
                <w:szCs w:val="20"/>
              </w:rPr>
            </w:pPr>
            <w:r w:rsidRPr="0001082F">
              <w:rPr>
                <w:rFonts w:ascii="Times New Roman" w:eastAsia="Times New Roman" w:hAnsi="Times New Roman" w:cs="Times New Roman"/>
                <w:b/>
                <w:sz w:val="20"/>
                <w:szCs w:val="20"/>
              </w:rPr>
              <w:t>Core policies:</w:t>
            </w:r>
          </w:p>
          <w:p w14:paraId="7DB9A53D"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231 – Testing and measuring the contents of tobacco products</w:t>
            </w:r>
          </w:p>
          <w:p w14:paraId="56050CD2"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232 – Testing and measuring the emissions of tobacco products</w:t>
            </w:r>
          </w:p>
          <w:p w14:paraId="1AC9B147"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233 – Regulating the contents of tobacco products</w:t>
            </w:r>
          </w:p>
          <w:p w14:paraId="46A2B43A"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234 – Regulating the emissions of tobacco products</w:t>
            </w:r>
          </w:p>
          <w:p w14:paraId="6AE90131" w14:textId="77777777" w:rsidR="003E5980" w:rsidRPr="0001082F" w:rsidRDefault="003E5980" w:rsidP="00BB0E43">
            <w:pPr>
              <w:rPr>
                <w:rFonts w:ascii="Times New Roman" w:eastAsia="Times New Roman" w:hAnsi="Times New Roman" w:cs="Times New Roman"/>
                <w:bCs/>
                <w:sz w:val="20"/>
                <w:szCs w:val="20"/>
              </w:rPr>
            </w:pPr>
          </w:p>
          <w:p w14:paraId="07DF92C4" w14:textId="77777777" w:rsidR="003E5980" w:rsidRPr="0001082F" w:rsidRDefault="003E5980" w:rsidP="00BB0E43">
            <w:pPr>
              <w:rPr>
                <w:rFonts w:ascii="Times New Roman" w:eastAsia="Times New Roman" w:hAnsi="Times New Roman" w:cs="Times New Roman"/>
                <w:b/>
                <w:sz w:val="20"/>
                <w:szCs w:val="20"/>
              </w:rPr>
            </w:pPr>
            <w:r w:rsidRPr="0001082F">
              <w:rPr>
                <w:rFonts w:ascii="Times New Roman" w:eastAsia="Times New Roman" w:hAnsi="Times New Roman" w:cs="Times New Roman"/>
                <w:b/>
                <w:sz w:val="20"/>
                <w:szCs w:val="20"/>
              </w:rPr>
              <w:t>Article 16:</w:t>
            </w:r>
          </w:p>
          <w:p w14:paraId="270E144A" w14:textId="77777777" w:rsidR="003E5980" w:rsidRPr="0001082F" w:rsidRDefault="003E5980" w:rsidP="00BB0E43">
            <w:pPr>
              <w:rPr>
                <w:rFonts w:ascii="Times New Roman" w:eastAsia="Times New Roman" w:hAnsi="Times New Roman" w:cs="Times New Roman"/>
                <w:b/>
                <w:sz w:val="20"/>
                <w:szCs w:val="20"/>
              </w:rPr>
            </w:pPr>
            <w:r w:rsidRPr="0001082F">
              <w:rPr>
                <w:rFonts w:ascii="Times New Roman" w:eastAsia="Times New Roman" w:hAnsi="Times New Roman" w:cs="Times New Roman"/>
                <w:b/>
                <w:sz w:val="20"/>
                <w:szCs w:val="20"/>
              </w:rPr>
              <w:t>Core policies:</w:t>
            </w:r>
          </w:p>
          <w:p w14:paraId="622D1F5E"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321 – Sales of tobacco products to minors prohibited</w:t>
            </w:r>
          </w:p>
          <w:p w14:paraId="781933BC"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321a – Minimum legal age for sale/purchase of tobacco products**</w:t>
            </w:r>
          </w:p>
          <w:p w14:paraId="79E2A449"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322 – Clear and prominent indicator required</w:t>
            </w:r>
          </w:p>
          <w:p w14:paraId="06C5816E"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323 – Required that sellers request for evidence of having reached full legal age</w:t>
            </w:r>
          </w:p>
          <w:p w14:paraId="620304A4"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324 – Ban of sale of tobacco in any directly accessible manner</w:t>
            </w:r>
          </w:p>
          <w:p w14:paraId="28D603D0"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325 – Manufacture and sale of any objects in the form of tobacco products prohibited</w:t>
            </w:r>
          </w:p>
          <w:p w14:paraId="355CFC2F"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327 – Tobacco vending machines not accessible to minors**</w:t>
            </w:r>
          </w:p>
          <w:p w14:paraId="4B4364B3"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3281 – Distribution of free tobacco products to the public prohibited</w:t>
            </w:r>
          </w:p>
          <w:p w14:paraId="737B07C2"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3282 – Distribution of free tobacco products to minors prohibited</w:t>
            </w:r>
          </w:p>
          <w:p w14:paraId="51E58A6C"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3210 – Penalties against sellers provided</w:t>
            </w:r>
          </w:p>
          <w:p w14:paraId="6DFC2F44"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3211 – Sale of tobacco products by minors prohibited</w:t>
            </w:r>
          </w:p>
          <w:p w14:paraId="7EAE4254" w14:textId="77777777" w:rsidR="003E5980" w:rsidRPr="0001082F" w:rsidRDefault="003E5980" w:rsidP="00BB0E43">
            <w:pPr>
              <w:rPr>
                <w:rFonts w:ascii="Times New Roman" w:eastAsia="Times New Roman" w:hAnsi="Times New Roman" w:cs="Times New Roman"/>
                <w:b/>
                <w:sz w:val="20"/>
                <w:szCs w:val="20"/>
              </w:rPr>
            </w:pPr>
            <w:r w:rsidRPr="0001082F">
              <w:rPr>
                <w:rFonts w:ascii="Times New Roman" w:eastAsia="Times New Roman" w:hAnsi="Times New Roman" w:cs="Times New Roman"/>
                <w:b/>
                <w:sz w:val="20"/>
                <w:szCs w:val="20"/>
              </w:rPr>
              <w:t>Advanced policies:</w:t>
            </w:r>
          </w:p>
          <w:p w14:paraId="7E338FD1"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326 – Sale of tobacco products from vending machines prohibited</w:t>
            </w:r>
          </w:p>
          <w:p w14:paraId="1B213625"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329 – Sale of cigarettes individually or in small packets prohibited</w:t>
            </w:r>
          </w:p>
          <w:p w14:paraId="6426EE99" w14:textId="77777777" w:rsidR="003E5980" w:rsidRPr="0001082F" w:rsidRDefault="003E5980" w:rsidP="00BB0E43">
            <w:pPr>
              <w:rPr>
                <w:rFonts w:ascii="Times New Roman" w:eastAsia="Times New Roman" w:hAnsi="Times New Roman" w:cs="Times New Roman"/>
                <w:bCs/>
                <w:sz w:val="20"/>
                <w:szCs w:val="20"/>
              </w:rPr>
            </w:pPr>
          </w:p>
          <w:p w14:paraId="449C5686" w14:textId="77777777" w:rsidR="003E5980" w:rsidRPr="0001082F" w:rsidRDefault="003E5980" w:rsidP="00BB0E43">
            <w:pPr>
              <w:rPr>
                <w:rFonts w:ascii="Times New Roman" w:eastAsia="Times New Roman" w:hAnsi="Times New Roman" w:cs="Times New Roman"/>
                <w:b/>
                <w:sz w:val="20"/>
                <w:szCs w:val="20"/>
              </w:rPr>
            </w:pPr>
            <w:r w:rsidRPr="0001082F">
              <w:rPr>
                <w:rFonts w:ascii="Times New Roman" w:eastAsia="Times New Roman" w:hAnsi="Times New Roman" w:cs="Times New Roman"/>
                <w:b/>
                <w:sz w:val="20"/>
                <w:szCs w:val="20"/>
              </w:rPr>
              <w:t>Article 11:</w:t>
            </w:r>
          </w:p>
          <w:p w14:paraId="3CB01E95" w14:textId="77777777" w:rsidR="003E5980" w:rsidRPr="0001082F" w:rsidRDefault="003E5980" w:rsidP="00BB0E43">
            <w:pPr>
              <w:rPr>
                <w:rFonts w:ascii="Times New Roman" w:eastAsia="Times New Roman" w:hAnsi="Times New Roman" w:cs="Times New Roman"/>
                <w:b/>
                <w:sz w:val="20"/>
                <w:szCs w:val="20"/>
              </w:rPr>
            </w:pPr>
            <w:r w:rsidRPr="0001082F">
              <w:rPr>
                <w:rFonts w:ascii="Times New Roman" w:eastAsia="Times New Roman" w:hAnsi="Times New Roman" w:cs="Times New Roman"/>
                <w:b/>
                <w:sz w:val="20"/>
                <w:szCs w:val="20"/>
              </w:rPr>
              <w:t>Core policies:</w:t>
            </w:r>
          </w:p>
          <w:p w14:paraId="4B92140B"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251 - Packaging of tobacco products do not carry advertisement or promotion</w:t>
            </w:r>
          </w:p>
          <w:p w14:paraId="3E17C2A3"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lastRenderedPageBreak/>
              <w:t>C252 - Misleading descriptors banned</w:t>
            </w:r>
          </w:p>
          <w:p w14:paraId="3092BC7C"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253 - Health warnings required</w:t>
            </w:r>
          </w:p>
          <w:p w14:paraId="0855AFA6"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254 - Health warnings approved by the competent national authority</w:t>
            </w:r>
          </w:p>
          <w:p w14:paraId="5A403B89"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255 - Rotated health warnings</w:t>
            </w:r>
          </w:p>
          <w:p w14:paraId="6D38D481"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 xml:space="preserve">C256 - Large, clear, </w:t>
            </w:r>
            <w:proofErr w:type="gramStart"/>
            <w:r w:rsidRPr="0001082F">
              <w:rPr>
                <w:rFonts w:ascii="Times New Roman" w:eastAsia="Times New Roman" w:hAnsi="Times New Roman" w:cs="Times New Roman"/>
                <w:bCs/>
                <w:sz w:val="20"/>
                <w:szCs w:val="20"/>
              </w:rPr>
              <w:t>visible</w:t>
            </w:r>
            <w:proofErr w:type="gramEnd"/>
            <w:r w:rsidRPr="0001082F">
              <w:rPr>
                <w:rFonts w:ascii="Times New Roman" w:eastAsia="Times New Roman" w:hAnsi="Times New Roman" w:cs="Times New Roman"/>
                <w:bCs/>
                <w:sz w:val="20"/>
                <w:szCs w:val="20"/>
              </w:rPr>
              <w:t xml:space="preserve"> and legible health warnings</w:t>
            </w:r>
          </w:p>
          <w:p w14:paraId="383D3B9F"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257 - Minimum requirements of warnings mandated by law</w:t>
            </w:r>
          </w:p>
          <w:p w14:paraId="202505D3"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258 - Health warnings occupying no less than 30% of the principal display area</w:t>
            </w:r>
          </w:p>
          <w:p w14:paraId="475D38EF"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25131 – Packaging contains information of constituents of tobacco products</w:t>
            </w:r>
          </w:p>
          <w:p w14:paraId="5E5DF506"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25132 – Packaging contains information of emissions of tobacco products</w:t>
            </w:r>
          </w:p>
          <w:p w14:paraId="558DDCF7"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2514 - Warning required in the principal language(s) of the country</w:t>
            </w:r>
          </w:p>
          <w:p w14:paraId="3E62DE40" w14:textId="77777777" w:rsidR="003E5980" w:rsidRPr="0001082F" w:rsidRDefault="003E5980" w:rsidP="00BB0E43">
            <w:pPr>
              <w:rPr>
                <w:rFonts w:ascii="Times New Roman" w:eastAsia="Times New Roman" w:hAnsi="Times New Roman" w:cs="Times New Roman"/>
                <w:b/>
                <w:sz w:val="20"/>
                <w:szCs w:val="20"/>
              </w:rPr>
            </w:pPr>
            <w:r w:rsidRPr="0001082F">
              <w:rPr>
                <w:rFonts w:ascii="Times New Roman" w:eastAsia="Times New Roman" w:hAnsi="Times New Roman" w:cs="Times New Roman"/>
                <w:b/>
                <w:sz w:val="20"/>
                <w:szCs w:val="20"/>
              </w:rPr>
              <w:t>Advanced policies:</w:t>
            </w:r>
          </w:p>
          <w:p w14:paraId="71F51404"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259 - Health warnings occupying 50% or more of the principal display area</w:t>
            </w:r>
          </w:p>
          <w:p w14:paraId="620DC454"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2510 - Health warnings in the form of pictures or pictograms</w:t>
            </w:r>
          </w:p>
          <w:p w14:paraId="4531B37D" w14:textId="77777777" w:rsidR="003E5980" w:rsidRPr="0001082F" w:rsidRDefault="003E5980" w:rsidP="00BB0E43">
            <w:pPr>
              <w:rPr>
                <w:rFonts w:ascii="Times New Roman" w:eastAsia="Times New Roman" w:hAnsi="Times New Roman" w:cs="Times New Roman"/>
                <w:bCs/>
                <w:sz w:val="20"/>
                <w:szCs w:val="20"/>
              </w:rPr>
            </w:pPr>
          </w:p>
          <w:p w14:paraId="1EBFAE9C" w14:textId="77777777" w:rsidR="003E5980" w:rsidRPr="0001082F" w:rsidRDefault="003E5980" w:rsidP="00BB0E43">
            <w:pPr>
              <w:rPr>
                <w:rFonts w:ascii="Times New Roman" w:eastAsia="Times New Roman" w:hAnsi="Times New Roman" w:cs="Times New Roman"/>
                <w:b/>
                <w:sz w:val="20"/>
                <w:szCs w:val="20"/>
              </w:rPr>
            </w:pPr>
            <w:r w:rsidRPr="0001082F">
              <w:rPr>
                <w:rFonts w:ascii="Times New Roman" w:eastAsia="Times New Roman" w:hAnsi="Times New Roman" w:cs="Times New Roman"/>
                <w:b/>
                <w:sz w:val="20"/>
                <w:szCs w:val="20"/>
              </w:rPr>
              <w:t>Article 13:</w:t>
            </w:r>
          </w:p>
          <w:p w14:paraId="3A9A553D" w14:textId="77777777" w:rsidR="003E5980" w:rsidRPr="0001082F" w:rsidRDefault="003E5980" w:rsidP="00BB0E43">
            <w:pPr>
              <w:rPr>
                <w:rFonts w:ascii="Times New Roman" w:eastAsia="Times New Roman" w:hAnsi="Times New Roman" w:cs="Times New Roman"/>
                <w:b/>
                <w:sz w:val="20"/>
                <w:szCs w:val="20"/>
              </w:rPr>
            </w:pPr>
            <w:r w:rsidRPr="0001082F">
              <w:rPr>
                <w:rFonts w:ascii="Times New Roman" w:eastAsia="Times New Roman" w:hAnsi="Times New Roman" w:cs="Times New Roman"/>
                <w:b/>
                <w:sz w:val="20"/>
                <w:szCs w:val="20"/>
              </w:rPr>
              <w:t>Core policies:</w:t>
            </w:r>
          </w:p>
          <w:p w14:paraId="4DC4D256"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 xml:space="preserve">C271 - Comprehensive ban on all tobacco advertising, </w:t>
            </w:r>
            <w:proofErr w:type="gramStart"/>
            <w:r w:rsidRPr="0001082F">
              <w:rPr>
                <w:rFonts w:ascii="Times New Roman" w:eastAsia="Times New Roman" w:hAnsi="Times New Roman" w:cs="Times New Roman"/>
                <w:bCs/>
                <w:sz w:val="20"/>
                <w:szCs w:val="20"/>
              </w:rPr>
              <w:t>promotion</w:t>
            </w:r>
            <w:proofErr w:type="gramEnd"/>
            <w:r w:rsidRPr="0001082F">
              <w:rPr>
                <w:rFonts w:ascii="Times New Roman" w:eastAsia="Times New Roman" w:hAnsi="Times New Roman" w:cs="Times New Roman"/>
                <w:bCs/>
                <w:sz w:val="20"/>
                <w:szCs w:val="20"/>
              </w:rPr>
              <w:t xml:space="preserve"> and sponsorship</w:t>
            </w:r>
            <w:r w:rsidRPr="0001082F">
              <w:rPr>
                <w:rFonts w:ascii="Times New Roman" w:eastAsia="Times New Roman" w:hAnsi="Times New Roman" w:cs="Times New Roman"/>
                <w:bCs/>
                <w:i/>
                <w:iCs/>
                <w:sz w:val="20"/>
                <w:szCs w:val="20"/>
              </w:rPr>
              <w:t>**</w:t>
            </w:r>
          </w:p>
          <w:p w14:paraId="12C60A88"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2729 - Ban covering cross-border advertising originating from the country</w:t>
            </w:r>
          </w:p>
          <w:p w14:paraId="528EBC5A" w14:textId="77777777" w:rsidR="003E5980" w:rsidRPr="0001082F" w:rsidRDefault="003E5980" w:rsidP="00BB0E43">
            <w:pPr>
              <w:rPr>
                <w:rFonts w:ascii="Times New Roman" w:eastAsia="Times New Roman" w:hAnsi="Times New Roman" w:cs="Times New Roman"/>
                <w:b/>
                <w:sz w:val="20"/>
                <w:szCs w:val="20"/>
              </w:rPr>
            </w:pPr>
            <w:r w:rsidRPr="0001082F">
              <w:rPr>
                <w:rFonts w:ascii="Times New Roman" w:eastAsia="Times New Roman" w:hAnsi="Times New Roman" w:cs="Times New Roman"/>
                <w:b/>
                <w:sz w:val="20"/>
                <w:szCs w:val="20"/>
              </w:rPr>
              <w:t>Advanced policies:</w:t>
            </w:r>
          </w:p>
          <w:p w14:paraId="48DCA455"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2721 - Ban on display of tobacco products at points of sales</w:t>
            </w:r>
          </w:p>
          <w:p w14:paraId="53993056"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2722 - Ban covering the domestic internet</w:t>
            </w:r>
          </w:p>
          <w:p w14:paraId="36E03CD1"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2723 - Ban covering the global internet</w:t>
            </w:r>
          </w:p>
          <w:p w14:paraId="5389F524"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2724 - Ban covering brand stretching and/or sharing</w:t>
            </w:r>
          </w:p>
          <w:p w14:paraId="6E8E5066"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2725 - Ban covering product placement</w:t>
            </w:r>
          </w:p>
          <w:p w14:paraId="64AF4F97"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2726 - Ban covering the depiction/use of tobacco in entertainment media</w:t>
            </w:r>
          </w:p>
          <w:p w14:paraId="348D3B7B"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2727 - Ban covering tobacco sponsorship of international events, activities and/or participants therein</w:t>
            </w:r>
          </w:p>
          <w:p w14:paraId="292FBF8B"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2728 - Ban covering corporate social responsibility</w:t>
            </w:r>
          </w:p>
          <w:p w14:paraId="27D3F384"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27210 - Ban covering cross-border advertising entering the country</w:t>
            </w:r>
          </w:p>
          <w:p w14:paraId="0931D564" w14:textId="77777777" w:rsidR="003E5980" w:rsidRPr="0001082F" w:rsidRDefault="003E5980" w:rsidP="00BB0E43">
            <w:pPr>
              <w:rPr>
                <w:rFonts w:ascii="Times New Roman" w:eastAsia="Times New Roman" w:hAnsi="Times New Roman" w:cs="Times New Roman"/>
                <w:bCs/>
                <w:sz w:val="20"/>
                <w:szCs w:val="20"/>
              </w:rPr>
            </w:pPr>
          </w:p>
          <w:p w14:paraId="57D406EA" w14:textId="77777777" w:rsidR="003E5980" w:rsidRPr="0001082F" w:rsidRDefault="003E5980" w:rsidP="00BB0E43">
            <w:pPr>
              <w:rPr>
                <w:rFonts w:ascii="Times New Roman" w:eastAsia="Times New Roman" w:hAnsi="Times New Roman" w:cs="Times New Roman"/>
                <w:b/>
                <w:sz w:val="20"/>
                <w:szCs w:val="20"/>
              </w:rPr>
            </w:pPr>
            <w:r w:rsidRPr="0001082F">
              <w:rPr>
                <w:rFonts w:ascii="Times New Roman" w:eastAsia="Times New Roman" w:hAnsi="Times New Roman" w:cs="Times New Roman"/>
                <w:b/>
                <w:sz w:val="20"/>
                <w:szCs w:val="20"/>
              </w:rPr>
              <w:t>Article 8:</w:t>
            </w:r>
          </w:p>
          <w:p w14:paraId="7C1A1193" w14:textId="77777777" w:rsidR="003E5980" w:rsidRPr="0001082F" w:rsidRDefault="003E5980" w:rsidP="00BB0E43">
            <w:pPr>
              <w:rPr>
                <w:rFonts w:ascii="Times New Roman" w:eastAsia="Times New Roman" w:hAnsi="Times New Roman" w:cs="Times New Roman"/>
                <w:b/>
                <w:sz w:val="20"/>
                <w:szCs w:val="20"/>
              </w:rPr>
            </w:pPr>
            <w:r w:rsidRPr="0001082F">
              <w:rPr>
                <w:rFonts w:ascii="Times New Roman" w:eastAsia="Times New Roman" w:hAnsi="Times New Roman" w:cs="Times New Roman"/>
                <w:b/>
                <w:sz w:val="20"/>
                <w:szCs w:val="20"/>
              </w:rPr>
              <w:t>Core policies:</w:t>
            </w:r>
          </w:p>
          <w:p w14:paraId="4C4329CB" w14:textId="77777777" w:rsidR="00AF45D9" w:rsidRDefault="003E5980" w:rsidP="00BB0E43">
            <w:pPr>
              <w:rPr>
                <w:rFonts w:ascii="Times New Roman" w:eastAsia="Times New Roman" w:hAnsi="Times New Roman" w:cs="Times New Roman"/>
                <w:bCs/>
                <w:i/>
                <w:iCs/>
                <w:sz w:val="20"/>
                <w:szCs w:val="20"/>
              </w:rPr>
            </w:pPr>
            <w:r w:rsidRPr="0001082F">
              <w:rPr>
                <w:rFonts w:ascii="Times New Roman" w:eastAsia="Times New Roman" w:hAnsi="Times New Roman" w:cs="Times New Roman"/>
                <w:bCs/>
                <w:sz w:val="20"/>
                <w:szCs w:val="20"/>
              </w:rPr>
              <w:lastRenderedPageBreak/>
              <w:t>C221 - Tobacco smoking banned in all public places</w:t>
            </w:r>
            <w:r w:rsidRPr="0001082F">
              <w:rPr>
                <w:rFonts w:ascii="Times New Roman" w:eastAsia="Times New Roman" w:hAnsi="Times New Roman" w:cs="Times New Roman"/>
                <w:bCs/>
                <w:i/>
                <w:iCs/>
                <w:sz w:val="20"/>
                <w:szCs w:val="20"/>
              </w:rPr>
              <w:t>**</w:t>
            </w:r>
          </w:p>
          <w:p w14:paraId="0F213B0D" w14:textId="7ABD53C2"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226a1 - Comprehensiveness of protection in government buildings</w:t>
            </w:r>
          </w:p>
          <w:p w14:paraId="08E324F0"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226a2 - Comprehensiveness of protection in health-care facilities</w:t>
            </w:r>
          </w:p>
          <w:p w14:paraId="0D0CBC0B"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226a3 - Comprehensiveness of protection in educational facilities</w:t>
            </w:r>
          </w:p>
          <w:p w14:paraId="3C96B5F5"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226a4 - Comprehensiveness of protection in universities</w:t>
            </w:r>
          </w:p>
          <w:p w14:paraId="7CCF482C"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226a5 - Comprehensiveness of protection in private workplaces</w:t>
            </w:r>
          </w:p>
          <w:p w14:paraId="3710CDD3"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226b1 - Comprehensiveness of protection in airplanes</w:t>
            </w:r>
          </w:p>
          <w:p w14:paraId="1AB4EBA6"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226b2 - Comprehensiveness of protection in trains</w:t>
            </w:r>
          </w:p>
          <w:p w14:paraId="29C10A89"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226b3 - Comprehensiveness of protection in ferries</w:t>
            </w:r>
          </w:p>
          <w:p w14:paraId="6DBDEB54"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226b4 - Comprehensiveness of protection in ground public transport</w:t>
            </w:r>
          </w:p>
          <w:p w14:paraId="29F9F33F"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226b5 - Comprehensiveness of protection in motor vehicles used for work (taxis, ambulances, delivery vehicles)</w:t>
            </w:r>
          </w:p>
          <w:p w14:paraId="74F589EE"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226c1 - Comprehensiveness of protection in cultural facilities</w:t>
            </w:r>
          </w:p>
          <w:p w14:paraId="0AB96BB2"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226c2 - Comprehensiveness of protection in shopping malls</w:t>
            </w:r>
          </w:p>
          <w:p w14:paraId="06654570"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226c3 - Comprehensiveness of protection in pubs and bars</w:t>
            </w:r>
          </w:p>
          <w:p w14:paraId="76258EE2"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226c4 - Comprehensiveness of protection in nightclubs</w:t>
            </w:r>
          </w:p>
          <w:p w14:paraId="19E772F5"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226c5 - Comprehensiveness of protection in restaurants</w:t>
            </w:r>
          </w:p>
          <w:p w14:paraId="5F31E869" w14:textId="77777777" w:rsidR="003E5980" w:rsidRPr="0001082F" w:rsidRDefault="003E5980" w:rsidP="00BB0E43">
            <w:pPr>
              <w:rPr>
                <w:rFonts w:ascii="Times New Roman" w:eastAsia="Times New Roman" w:hAnsi="Times New Roman" w:cs="Times New Roman"/>
                <w:b/>
                <w:sz w:val="20"/>
                <w:szCs w:val="20"/>
              </w:rPr>
            </w:pPr>
            <w:r w:rsidRPr="0001082F">
              <w:rPr>
                <w:rFonts w:ascii="Times New Roman" w:eastAsia="Times New Roman" w:hAnsi="Times New Roman" w:cs="Times New Roman"/>
                <w:b/>
                <w:sz w:val="20"/>
                <w:szCs w:val="20"/>
              </w:rPr>
              <w:t>Advanced policies:</w:t>
            </w:r>
          </w:p>
          <w:p w14:paraId="18ADE1F5"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226b6 - Comprehensiveness of protection in private vehicles</w:t>
            </w:r>
          </w:p>
          <w:p w14:paraId="61C2375D" w14:textId="77777777" w:rsidR="003E5980" w:rsidRPr="0001082F" w:rsidRDefault="003E5980" w:rsidP="00BB0E43">
            <w:pPr>
              <w:rPr>
                <w:rFonts w:ascii="Times New Roman" w:eastAsia="Times New Roman" w:hAnsi="Times New Roman" w:cs="Times New Roman"/>
                <w:bCs/>
                <w:sz w:val="20"/>
                <w:szCs w:val="20"/>
              </w:rPr>
            </w:pPr>
          </w:p>
          <w:p w14:paraId="72D2CFF0" w14:textId="77777777" w:rsidR="003E5980" w:rsidRPr="0001082F" w:rsidRDefault="003E5980" w:rsidP="00BB0E43">
            <w:pPr>
              <w:rPr>
                <w:rFonts w:ascii="Times New Roman" w:eastAsia="Times New Roman" w:hAnsi="Times New Roman" w:cs="Times New Roman"/>
                <w:b/>
                <w:sz w:val="20"/>
                <w:szCs w:val="20"/>
              </w:rPr>
            </w:pPr>
            <w:r w:rsidRPr="0001082F">
              <w:rPr>
                <w:rFonts w:ascii="Times New Roman" w:eastAsia="Times New Roman" w:hAnsi="Times New Roman" w:cs="Times New Roman"/>
                <w:b/>
                <w:sz w:val="20"/>
                <w:szCs w:val="20"/>
              </w:rPr>
              <w:t>Article 6:</w:t>
            </w:r>
          </w:p>
          <w:p w14:paraId="1C800C45" w14:textId="77777777" w:rsidR="003E5980" w:rsidRPr="0001082F" w:rsidRDefault="003E5980" w:rsidP="00BB0E43">
            <w:pPr>
              <w:rPr>
                <w:rFonts w:ascii="Times New Roman" w:eastAsia="Times New Roman" w:hAnsi="Times New Roman" w:cs="Times New Roman"/>
                <w:b/>
                <w:sz w:val="20"/>
                <w:szCs w:val="20"/>
              </w:rPr>
            </w:pPr>
            <w:r w:rsidRPr="0001082F">
              <w:rPr>
                <w:rFonts w:ascii="Times New Roman" w:eastAsia="Times New Roman" w:hAnsi="Times New Roman" w:cs="Times New Roman"/>
                <w:b/>
                <w:sz w:val="20"/>
                <w:szCs w:val="20"/>
              </w:rPr>
              <w:t>Core policies:</w:t>
            </w:r>
          </w:p>
          <w:p w14:paraId="77638410"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C211 - Tax policies to reduce tobacco consumption**</w:t>
            </w:r>
          </w:p>
          <w:p w14:paraId="3FCE4137" w14:textId="77777777" w:rsidR="003E5980" w:rsidRPr="0001082F" w:rsidRDefault="003E5980" w:rsidP="00BB0E43">
            <w:pPr>
              <w:rPr>
                <w:rFonts w:ascii="Times New Roman" w:eastAsia="Times New Roman" w:hAnsi="Times New Roman" w:cs="Times New Roman"/>
                <w:b/>
                <w:sz w:val="20"/>
                <w:szCs w:val="20"/>
              </w:rPr>
            </w:pPr>
            <w:r w:rsidRPr="0001082F">
              <w:rPr>
                <w:rFonts w:ascii="Times New Roman" w:eastAsia="Times New Roman" w:hAnsi="Times New Roman" w:cs="Times New Roman"/>
                <w:b/>
                <w:sz w:val="20"/>
                <w:szCs w:val="20"/>
              </w:rPr>
              <w:t>Advanced policies:</w:t>
            </w:r>
          </w:p>
          <w:p w14:paraId="66A8A7EE"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B81 - Proportion of the retail price consisting of taxes***</w:t>
            </w:r>
          </w:p>
          <w:p w14:paraId="6F3F4434"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B85 - Tobacco tax earmarking**</w:t>
            </w:r>
          </w:p>
        </w:tc>
      </w:tr>
      <w:tr w:rsidR="003E5980" w:rsidRPr="0001082F" w14:paraId="5FAC8663" w14:textId="77777777" w:rsidTr="00BB0E43">
        <w:tc>
          <w:tcPr>
            <w:tcW w:w="13887" w:type="dxa"/>
            <w:gridSpan w:val="3"/>
          </w:tcPr>
          <w:p w14:paraId="4E8CF0E6"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
                <w:sz w:val="20"/>
                <w:szCs w:val="20"/>
              </w:rPr>
              <w:lastRenderedPageBreak/>
              <w:t>*</w:t>
            </w:r>
            <w:r w:rsidRPr="0001082F">
              <w:rPr>
                <w:rFonts w:ascii="Times New Roman" w:eastAsia="Times New Roman" w:hAnsi="Times New Roman" w:cs="Times New Roman"/>
                <w:bCs/>
                <w:sz w:val="20"/>
                <w:szCs w:val="20"/>
              </w:rPr>
              <w:t>The division of the measures to core and advanced policies for this article has been conducted by HO by the strength of the language in the Convention. The core policies include measures required in the treaty with language indicating that Parties shall adopt or take other effective actions. The advanced policies include recommended measures in the treaty or in its implementation guidelines with language indicating that Parties shall endeavor to, should or may take actions, or where actions are listed after “as appropriate”, or where Parties have the option to restrict instead of taking effective actions.</w:t>
            </w:r>
          </w:p>
          <w:p w14:paraId="1002988D"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 Not included in the calculation, covered only for the text.</w:t>
            </w:r>
          </w:p>
          <w:p w14:paraId="4EA30967" w14:textId="77777777" w:rsidR="003E5980" w:rsidRPr="0001082F" w:rsidRDefault="003E5980" w:rsidP="00BB0E43">
            <w:pPr>
              <w:rPr>
                <w:rFonts w:ascii="Times New Roman" w:eastAsia="Times New Roman" w:hAnsi="Times New Roman" w:cs="Times New Roman"/>
                <w:bCs/>
                <w:sz w:val="20"/>
                <w:szCs w:val="20"/>
              </w:rPr>
            </w:pPr>
            <w:r w:rsidRPr="0001082F">
              <w:rPr>
                <w:rFonts w:ascii="Times New Roman" w:eastAsia="Times New Roman" w:hAnsi="Times New Roman" w:cs="Times New Roman"/>
                <w:bCs/>
                <w:sz w:val="20"/>
                <w:szCs w:val="20"/>
              </w:rPr>
              <w:t>*** For the proportion of the total tax rate, most recent information from the WHO Global Tobacco Epidemic 2021 -report was utilized.</w:t>
            </w:r>
          </w:p>
        </w:tc>
      </w:tr>
    </w:tbl>
    <w:p w14:paraId="36138FEC" w14:textId="27850E67" w:rsidR="00310326" w:rsidRPr="0001082F" w:rsidRDefault="00310326" w:rsidP="003E5980">
      <w:pPr>
        <w:rPr>
          <w:sz w:val="20"/>
          <w:szCs w:val="20"/>
        </w:rPr>
      </w:pPr>
    </w:p>
    <w:sectPr w:rsidR="00310326" w:rsidRPr="0001082F" w:rsidSect="007A2B63">
      <w:pgSz w:w="16838" w:h="11906" w:orient="landscape"/>
      <w:pgMar w:top="1440" w:right="1440" w:bottom="1440" w:left="1440" w:header="708" w:footer="708" w:gutter="0"/>
      <w:pgNumType w:start="1"/>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33CA"/>
    <w:rsid w:val="0001082F"/>
    <w:rsid w:val="0004261C"/>
    <w:rsid w:val="0004322F"/>
    <w:rsid w:val="00046751"/>
    <w:rsid w:val="00065F1D"/>
    <w:rsid w:val="00071E14"/>
    <w:rsid w:val="00082AE8"/>
    <w:rsid w:val="0009118E"/>
    <w:rsid w:val="000A1F9A"/>
    <w:rsid w:val="000A5244"/>
    <w:rsid w:val="000B5F0F"/>
    <w:rsid w:val="000C1DBC"/>
    <w:rsid w:val="000D1FFE"/>
    <w:rsid w:val="00104885"/>
    <w:rsid w:val="00120251"/>
    <w:rsid w:val="001233CA"/>
    <w:rsid w:val="001521A2"/>
    <w:rsid w:val="00162CBC"/>
    <w:rsid w:val="0016707C"/>
    <w:rsid w:val="00186CF4"/>
    <w:rsid w:val="001A0F5E"/>
    <w:rsid w:val="001A6E1E"/>
    <w:rsid w:val="001C21D8"/>
    <w:rsid w:val="00206DFB"/>
    <w:rsid w:val="002131FA"/>
    <w:rsid w:val="00217C70"/>
    <w:rsid w:val="0022249B"/>
    <w:rsid w:val="00254776"/>
    <w:rsid w:val="002B0BEE"/>
    <w:rsid w:val="002D3690"/>
    <w:rsid w:val="002E2C2A"/>
    <w:rsid w:val="002F3EC5"/>
    <w:rsid w:val="00301389"/>
    <w:rsid w:val="00310326"/>
    <w:rsid w:val="00337190"/>
    <w:rsid w:val="00343AD1"/>
    <w:rsid w:val="00364259"/>
    <w:rsid w:val="003A09A1"/>
    <w:rsid w:val="003A249B"/>
    <w:rsid w:val="003A5C92"/>
    <w:rsid w:val="003A70CA"/>
    <w:rsid w:val="003B4826"/>
    <w:rsid w:val="003C720C"/>
    <w:rsid w:val="003D338E"/>
    <w:rsid w:val="003E3222"/>
    <w:rsid w:val="003E5980"/>
    <w:rsid w:val="004058C0"/>
    <w:rsid w:val="004269AD"/>
    <w:rsid w:val="00460DA3"/>
    <w:rsid w:val="0046110C"/>
    <w:rsid w:val="00481EF7"/>
    <w:rsid w:val="00484760"/>
    <w:rsid w:val="00494DCE"/>
    <w:rsid w:val="004F2B07"/>
    <w:rsid w:val="00501EAA"/>
    <w:rsid w:val="00505ACE"/>
    <w:rsid w:val="0051132B"/>
    <w:rsid w:val="005413CE"/>
    <w:rsid w:val="00552F6B"/>
    <w:rsid w:val="00573809"/>
    <w:rsid w:val="005A5B62"/>
    <w:rsid w:val="005C4A33"/>
    <w:rsid w:val="005E1129"/>
    <w:rsid w:val="005F07D7"/>
    <w:rsid w:val="00626D46"/>
    <w:rsid w:val="00643147"/>
    <w:rsid w:val="006464A6"/>
    <w:rsid w:val="00660B3C"/>
    <w:rsid w:val="00664556"/>
    <w:rsid w:val="00681EF1"/>
    <w:rsid w:val="006A6329"/>
    <w:rsid w:val="006B07BF"/>
    <w:rsid w:val="006C0237"/>
    <w:rsid w:val="006D1FBB"/>
    <w:rsid w:val="006D46BC"/>
    <w:rsid w:val="006D62B1"/>
    <w:rsid w:val="006E3D32"/>
    <w:rsid w:val="006F2915"/>
    <w:rsid w:val="00744800"/>
    <w:rsid w:val="00744CAC"/>
    <w:rsid w:val="00760A2A"/>
    <w:rsid w:val="007672EE"/>
    <w:rsid w:val="0077229A"/>
    <w:rsid w:val="00780D56"/>
    <w:rsid w:val="00784501"/>
    <w:rsid w:val="00795412"/>
    <w:rsid w:val="007A2B63"/>
    <w:rsid w:val="007A41BC"/>
    <w:rsid w:val="00805A1A"/>
    <w:rsid w:val="00806019"/>
    <w:rsid w:val="0080617C"/>
    <w:rsid w:val="00834A3D"/>
    <w:rsid w:val="00855170"/>
    <w:rsid w:val="00861878"/>
    <w:rsid w:val="00880DCE"/>
    <w:rsid w:val="008903B3"/>
    <w:rsid w:val="0089714C"/>
    <w:rsid w:val="008A7800"/>
    <w:rsid w:val="008B0A99"/>
    <w:rsid w:val="008B2772"/>
    <w:rsid w:val="00910E22"/>
    <w:rsid w:val="0091237B"/>
    <w:rsid w:val="009123A2"/>
    <w:rsid w:val="00915012"/>
    <w:rsid w:val="009453B1"/>
    <w:rsid w:val="009532AC"/>
    <w:rsid w:val="009A220C"/>
    <w:rsid w:val="009E0F96"/>
    <w:rsid w:val="00A02B6A"/>
    <w:rsid w:val="00A2018B"/>
    <w:rsid w:val="00A211B2"/>
    <w:rsid w:val="00A22EE0"/>
    <w:rsid w:val="00A65056"/>
    <w:rsid w:val="00A74452"/>
    <w:rsid w:val="00A757A9"/>
    <w:rsid w:val="00A8451E"/>
    <w:rsid w:val="00A948DB"/>
    <w:rsid w:val="00AB6FA0"/>
    <w:rsid w:val="00AF0132"/>
    <w:rsid w:val="00AF45D9"/>
    <w:rsid w:val="00B12832"/>
    <w:rsid w:val="00B176E9"/>
    <w:rsid w:val="00B3358D"/>
    <w:rsid w:val="00B554FB"/>
    <w:rsid w:val="00B6649C"/>
    <w:rsid w:val="00B84E16"/>
    <w:rsid w:val="00BA0D0A"/>
    <w:rsid w:val="00BA2757"/>
    <w:rsid w:val="00BE5185"/>
    <w:rsid w:val="00BF5BA2"/>
    <w:rsid w:val="00C162AE"/>
    <w:rsid w:val="00C42886"/>
    <w:rsid w:val="00C6003A"/>
    <w:rsid w:val="00C62165"/>
    <w:rsid w:val="00C70834"/>
    <w:rsid w:val="00C77387"/>
    <w:rsid w:val="00C85050"/>
    <w:rsid w:val="00CC03F5"/>
    <w:rsid w:val="00CC4D43"/>
    <w:rsid w:val="00CD06D5"/>
    <w:rsid w:val="00D17569"/>
    <w:rsid w:val="00D34A78"/>
    <w:rsid w:val="00D44990"/>
    <w:rsid w:val="00D61061"/>
    <w:rsid w:val="00D73123"/>
    <w:rsid w:val="00D845C5"/>
    <w:rsid w:val="00D90573"/>
    <w:rsid w:val="00D96808"/>
    <w:rsid w:val="00DB33AB"/>
    <w:rsid w:val="00DC1888"/>
    <w:rsid w:val="00DD5AF6"/>
    <w:rsid w:val="00E07630"/>
    <w:rsid w:val="00E1135B"/>
    <w:rsid w:val="00E20459"/>
    <w:rsid w:val="00E22EE4"/>
    <w:rsid w:val="00E25C26"/>
    <w:rsid w:val="00E407D1"/>
    <w:rsid w:val="00E61BF0"/>
    <w:rsid w:val="00E74DC8"/>
    <w:rsid w:val="00EB73EC"/>
    <w:rsid w:val="00ED2371"/>
    <w:rsid w:val="00EF3848"/>
    <w:rsid w:val="00F4151E"/>
    <w:rsid w:val="00F51C56"/>
    <w:rsid w:val="00F62F59"/>
    <w:rsid w:val="00F67582"/>
    <w:rsid w:val="00F85FCE"/>
    <w:rsid w:val="00F97595"/>
    <w:rsid w:val="00FA0114"/>
    <w:rsid w:val="00FA3034"/>
    <w:rsid w:val="00FC52C4"/>
    <w:rsid w:val="01D61D7C"/>
    <w:rsid w:val="0AFFFB2C"/>
    <w:rsid w:val="1AB29880"/>
    <w:rsid w:val="1CDB30EA"/>
    <w:rsid w:val="465D66EF"/>
    <w:rsid w:val="51A58707"/>
    <w:rsid w:val="5384EE8A"/>
    <w:rsid w:val="5D846DC5"/>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528DC6"/>
  <w15:docId w15:val="{4468D3D0-9509-457C-83B7-8DC76F60AD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fi-FI"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2F49"/>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2C2F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01028"/>
    <w:rPr>
      <w:sz w:val="16"/>
      <w:szCs w:val="16"/>
    </w:rPr>
  </w:style>
  <w:style w:type="paragraph" w:styleId="CommentText">
    <w:name w:val="annotation text"/>
    <w:basedOn w:val="Normal"/>
    <w:link w:val="CommentTextChar"/>
    <w:uiPriority w:val="99"/>
    <w:semiHidden/>
    <w:unhideWhenUsed/>
    <w:rsid w:val="00B01028"/>
    <w:pPr>
      <w:spacing w:line="240" w:lineRule="auto"/>
    </w:pPr>
    <w:rPr>
      <w:sz w:val="20"/>
      <w:szCs w:val="20"/>
    </w:rPr>
  </w:style>
  <w:style w:type="character" w:customStyle="1" w:styleId="CommentTextChar">
    <w:name w:val="Comment Text Char"/>
    <w:basedOn w:val="DefaultParagraphFont"/>
    <w:link w:val="CommentText"/>
    <w:uiPriority w:val="99"/>
    <w:semiHidden/>
    <w:rsid w:val="00B01028"/>
    <w:rPr>
      <w:rFonts w:ascii="Calibri" w:eastAsia="Calibri" w:hAnsi="Calibri" w:cs="Calibri"/>
      <w:sz w:val="20"/>
      <w:szCs w:val="20"/>
      <w:lang w:val="en-US" w:eastAsia="fi-FI"/>
    </w:rPr>
  </w:style>
  <w:style w:type="paragraph" w:styleId="CommentSubject">
    <w:name w:val="annotation subject"/>
    <w:basedOn w:val="CommentText"/>
    <w:next w:val="CommentText"/>
    <w:link w:val="CommentSubjectChar"/>
    <w:uiPriority w:val="99"/>
    <w:semiHidden/>
    <w:unhideWhenUsed/>
    <w:rsid w:val="00B01028"/>
    <w:rPr>
      <w:b/>
      <w:bCs/>
    </w:rPr>
  </w:style>
  <w:style w:type="character" w:customStyle="1" w:styleId="CommentSubjectChar">
    <w:name w:val="Comment Subject Char"/>
    <w:basedOn w:val="CommentTextChar"/>
    <w:link w:val="CommentSubject"/>
    <w:uiPriority w:val="99"/>
    <w:semiHidden/>
    <w:rsid w:val="00B01028"/>
    <w:rPr>
      <w:rFonts w:ascii="Calibri" w:eastAsia="Calibri" w:hAnsi="Calibri" w:cs="Calibri"/>
      <w:b/>
      <w:bCs/>
      <w:sz w:val="20"/>
      <w:szCs w:val="20"/>
      <w:lang w:val="en-US" w:eastAsia="fi-FI"/>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1">
    <w:name w:val="1"/>
    <w:basedOn w:val="TableNormal"/>
    <w:pPr>
      <w:spacing w:after="0" w:line="240" w:lineRule="auto"/>
    </w:pPr>
    <w:tblPr>
      <w:tblStyleRowBandSize w:val="1"/>
      <w:tblStyleColBandSize w:val="1"/>
    </w:tblPr>
  </w:style>
  <w:style w:type="character" w:customStyle="1" w:styleId="normaltextrun">
    <w:name w:val="normaltextrun"/>
    <w:basedOn w:val="DefaultParagraphFont"/>
    <w:rsid w:val="00310326"/>
  </w:style>
  <w:style w:type="paragraph" w:styleId="Revision">
    <w:name w:val="Revision"/>
    <w:hidden/>
    <w:uiPriority w:val="99"/>
    <w:semiHidden/>
    <w:rsid w:val="00A948D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go:gDocsCustomXmlDataStorage xmlns:go="http://customooxmlschemas.google.com/" xmlns:r="http://schemas.openxmlformats.org/officeDocument/2006/relationships">
  <go:docsCustomData xmlns:go="http://customooxmlschemas.google.com/" roundtripDataSignature="AMtx7miWB7DeoxY8H4NvC7MZB6KGSOYIRw==">AMUW2mXgWe6/nV+sjyPhzz36eQiEc1tUOWSkiLXuwWjIXHkSzzP2huLVilvIamIzSswBuk6KoBVgKT0hU2rtRdXp9tqL3R4+TQnWzqw0DnAdOMnw2+igHCY=</go:docsCustomData>
</go:gDocsCustomXmlDataStorage>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Asiakirja" ma:contentTypeID="0x010100D0136BA81EBD2142A235C882318DBC4A" ma:contentTypeVersion="4" ma:contentTypeDescription="Luo uusi asiakirja." ma:contentTypeScope="" ma:versionID="a4864867d66a62cb863e4267ddc57ce4">
  <xsd:schema xmlns:xsd="http://www.w3.org/2001/XMLSchema" xmlns:xs="http://www.w3.org/2001/XMLSchema" xmlns:p="http://schemas.microsoft.com/office/2006/metadata/properties" xmlns:ns2="64f91e45-bc02-4f5c-899e-cd2fd9d84fc2" targetNamespace="http://schemas.microsoft.com/office/2006/metadata/properties" ma:root="true" ma:fieldsID="251d535ec33337f9e4142348d4b5244d" ns2:_="">
    <xsd:import namespace="64f91e45-bc02-4f5c-899e-cd2fd9d84fc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4f91e45-bc02-4f5c-899e-cd2fd9d84f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407AC8B-BF05-4C4B-8FF5-E710B344D37C}">
  <ds:schemaRefs>
    <ds:schemaRef ds:uri="http://schemas.microsoft.com/sharepoint/v3/contenttype/forms"/>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3.xml><?xml version="1.0" encoding="utf-8"?>
<ds:datastoreItem xmlns:ds="http://schemas.openxmlformats.org/officeDocument/2006/customXml" ds:itemID="{22D44777-16D1-4C31-BD0D-EE342F9A90DF}">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0AF0657-7AC2-414F-A66B-626CB089E5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4f91e45-bc02-4f5c-899e-cd2fd9d84f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00</Words>
  <Characters>8105</Characters>
  <Application>Microsoft Office Word</Application>
  <DocSecurity>0</DocSecurity>
  <Lines>67</Lines>
  <Paragraphs>18</Paragraphs>
  <ScaleCrop>false</ScaleCrop>
  <Company/>
  <LinksUpToDate>false</LinksUpToDate>
  <CharactersWithSpaces>9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 Linnansaari (TAU)</dc:creator>
  <cp:keywords/>
  <dc:description/>
  <cp:lastModifiedBy>Anu Linnansaari (TAU)</cp:lastModifiedBy>
  <cp:revision>2</cp:revision>
  <dcterms:created xsi:type="dcterms:W3CDTF">2022-06-21T09:49:00Z</dcterms:created>
  <dcterms:modified xsi:type="dcterms:W3CDTF">2022-06-21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136BA81EBD2142A235C882318DBC4A</vt:lpwstr>
  </property>
</Properties>
</file>